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350956" w14:textId="688DE2E1" w:rsidR="000521C0" w:rsidRDefault="006F6800" w:rsidP="000521C0">
      <w:pPr>
        <w:rPr>
          <w:lang w:val="en-US"/>
        </w:rPr>
      </w:pPr>
      <w:r>
        <w:rPr>
          <w:lang w:val="en-US"/>
        </w:rPr>
        <w:t>Supplementary Table 1.</w:t>
      </w:r>
      <w:r w:rsidR="000521C0">
        <w:rPr>
          <w:lang w:val="en-US"/>
        </w:rPr>
        <w:t xml:space="preserve"> </w:t>
      </w:r>
      <w:r w:rsidR="000521C0" w:rsidRPr="000521C0">
        <w:rPr>
          <w:lang w:val="en-US"/>
        </w:rPr>
        <w:t>Quality assessment of the studies according to QUA</w:t>
      </w:r>
      <w:r w:rsidR="000521C0">
        <w:rPr>
          <w:lang w:val="en-US"/>
        </w:rPr>
        <w:t>DAS-2</w:t>
      </w:r>
    </w:p>
    <w:p w14:paraId="05A6AC84" w14:textId="1BB409BA" w:rsidR="000521C0" w:rsidRDefault="000521C0">
      <w:pPr>
        <w:rPr>
          <w:i/>
          <w:iCs/>
          <w:lang w:val="en-US"/>
        </w:rPr>
      </w:pPr>
    </w:p>
    <w:tbl>
      <w:tblPr>
        <w:tblStyle w:val="TableGrid"/>
        <w:tblW w:w="0" w:type="auto"/>
        <w:tblInd w:w="-142" w:type="dxa"/>
        <w:tblLook w:val="04A0" w:firstRow="1" w:lastRow="0" w:firstColumn="1" w:lastColumn="0" w:noHBand="0" w:noVBand="1"/>
      </w:tblPr>
      <w:tblGrid>
        <w:gridCol w:w="1795"/>
        <w:gridCol w:w="948"/>
        <w:gridCol w:w="925"/>
        <w:gridCol w:w="1044"/>
        <w:gridCol w:w="930"/>
        <w:gridCol w:w="1013"/>
        <w:gridCol w:w="926"/>
        <w:gridCol w:w="1044"/>
      </w:tblGrid>
      <w:tr w:rsidR="000521C0" w14:paraId="345CBD06" w14:textId="77777777" w:rsidTr="00D22A89">
        <w:trPr>
          <w:trHeight w:val="379"/>
        </w:trPr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EF3EBA" w14:textId="4817628F" w:rsidR="000521C0" w:rsidRPr="000521C0" w:rsidRDefault="000521C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1C0">
              <w:rPr>
                <w:rFonts w:cstheme="minorHAnsi"/>
                <w:sz w:val="20"/>
                <w:szCs w:val="20"/>
                <w:lang w:val="en-US"/>
              </w:rPr>
              <w:t>References</w:t>
            </w:r>
          </w:p>
        </w:tc>
        <w:tc>
          <w:tcPr>
            <w:tcW w:w="3847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2ECF0DAB" w14:textId="12C64E82" w:rsidR="000521C0" w:rsidRPr="000521C0" w:rsidRDefault="000521C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Risk </w:t>
            </w:r>
            <w:r w:rsidR="00E214C2">
              <w:rPr>
                <w:rFonts w:cstheme="minorHAnsi"/>
                <w:sz w:val="20"/>
                <w:szCs w:val="20"/>
                <w:lang w:val="en-US"/>
              </w:rPr>
              <w:t>of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bias</w:t>
            </w:r>
          </w:p>
        </w:tc>
        <w:tc>
          <w:tcPr>
            <w:tcW w:w="2983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31C02BCA" w14:textId="45D1BE5C" w:rsidR="000521C0" w:rsidRPr="000521C0" w:rsidRDefault="000521C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pplicability concerns</w:t>
            </w:r>
          </w:p>
        </w:tc>
      </w:tr>
      <w:tr w:rsidR="00E8109C" w14:paraId="59404355" w14:textId="77777777" w:rsidTr="00D22A89">
        <w:trPr>
          <w:trHeight w:val="781"/>
        </w:trPr>
        <w:tc>
          <w:tcPr>
            <w:tcW w:w="17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CC6472" w14:textId="77777777" w:rsidR="000521C0" w:rsidRPr="000521C0" w:rsidRDefault="000521C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  <w:tcBorders>
              <w:left w:val="nil"/>
              <w:bottom w:val="single" w:sz="12" w:space="0" w:color="auto"/>
              <w:right w:val="nil"/>
            </w:tcBorders>
          </w:tcPr>
          <w:p w14:paraId="10365E61" w14:textId="08FF0DF6" w:rsidR="000521C0" w:rsidRPr="000521C0" w:rsidRDefault="000521C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atient selection</w:t>
            </w:r>
          </w:p>
        </w:tc>
        <w:tc>
          <w:tcPr>
            <w:tcW w:w="925" w:type="dxa"/>
            <w:tcBorders>
              <w:left w:val="nil"/>
              <w:bottom w:val="single" w:sz="12" w:space="0" w:color="auto"/>
              <w:right w:val="nil"/>
            </w:tcBorders>
          </w:tcPr>
          <w:p w14:paraId="10CF7779" w14:textId="122F7A18" w:rsidR="000521C0" w:rsidRPr="000521C0" w:rsidRDefault="000521C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ndex test</w:t>
            </w:r>
          </w:p>
        </w:tc>
        <w:tc>
          <w:tcPr>
            <w:tcW w:w="1044" w:type="dxa"/>
            <w:tcBorders>
              <w:left w:val="nil"/>
              <w:bottom w:val="single" w:sz="12" w:space="0" w:color="auto"/>
              <w:right w:val="nil"/>
            </w:tcBorders>
          </w:tcPr>
          <w:p w14:paraId="02271455" w14:textId="73411C89" w:rsidR="000521C0" w:rsidRPr="000521C0" w:rsidRDefault="000521C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eference standard</w:t>
            </w:r>
          </w:p>
        </w:tc>
        <w:tc>
          <w:tcPr>
            <w:tcW w:w="930" w:type="dxa"/>
            <w:tcBorders>
              <w:left w:val="nil"/>
              <w:bottom w:val="single" w:sz="12" w:space="0" w:color="auto"/>
              <w:right w:val="nil"/>
            </w:tcBorders>
          </w:tcPr>
          <w:p w14:paraId="3043BD46" w14:textId="2B9AB66F" w:rsidR="000521C0" w:rsidRPr="000521C0" w:rsidRDefault="000521C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Flow and timing</w:t>
            </w:r>
          </w:p>
        </w:tc>
        <w:tc>
          <w:tcPr>
            <w:tcW w:w="1013" w:type="dxa"/>
            <w:tcBorders>
              <w:left w:val="nil"/>
              <w:bottom w:val="single" w:sz="12" w:space="0" w:color="auto"/>
              <w:right w:val="nil"/>
            </w:tcBorders>
          </w:tcPr>
          <w:p w14:paraId="31C0E958" w14:textId="293939F0" w:rsidR="000521C0" w:rsidRPr="000521C0" w:rsidRDefault="000521C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atient selection</w:t>
            </w:r>
          </w:p>
        </w:tc>
        <w:tc>
          <w:tcPr>
            <w:tcW w:w="926" w:type="dxa"/>
            <w:tcBorders>
              <w:left w:val="nil"/>
              <w:bottom w:val="single" w:sz="12" w:space="0" w:color="auto"/>
              <w:right w:val="nil"/>
            </w:tcBorders>
          </w:tcPr>
          <w:p w14:paraId="50C4A750" w14:textId="5436F1C2" w:rsidR="000521C0" w:rsidRPr="000521C0" w:rsidRDefault="000521C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ndex test</w:t>
            </w:r>
          </w:p>
        </w:tc>
        <w:tc>
          <w:tcPr>
            <w:tcW w:w="1044" w:type="dxa"/>
            <w:tcBorders>
              <w:left w:val="nil"/>
              <w:bottom w:val="single" w:sz="12" w:space="0" w:color="auto"/>
              <w:right w:val="nil"/>
            </w:tcBorders>
          </w:tcPr>
          <w:p w14:paraId="235399CE" w14:textId="6B787B17" w:rsidR="000521C0" w:rsidRPr="000521C0" w:rsidRDefault="000521C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eference standard</w:t>
            </w:r>
          </w:p>
        </w:tc>
      </w:tr>
      <w:tr w:rsidR="007978C8" w14:paraId="395B8049" w14:textId="77777777" w:rsidTr="002960B1">
        <w:trPr>
          <w:trHeight w:val="400"/>
        </w:trPr>
        <w:tc>
          <w:tcPr>
            <w:tcW w:w="179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1164095F" w14:textId="3C1A9F95" w:rsidR="007978C8" w:rsidRPr="000521C0" w:rsidRDefault="007978C8" w:rsidP="007978C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  <w:lang w:val="en-GB"/>
              </w:rPr>
              <w:t>Beano</w:t>
            </w:r>
          </w:p>
        </w:tc>
        <w:tc>
          <w:tcPr>
            <w:tcW w:w="9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5C82DCB" w14:textId="6DF34A9D" w:rsidR="007978C8" w:rsidRPr="000521C0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92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2B91AC00" w14:textId="1B3F468D" w:rsidR="007978C8" w:rsidRPr="000521C0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10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E803B05" w14:textId="5DD13FAC" w:rsidR="007978C8" w:rsidRPr="000521C0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93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864D913" w14:textId="03AFB973" w:rsidR="007978C8" w:rsidRPr="000521C0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101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FE898D2" w14:textId="10172B1B" w:rsidR="007978C8" w:rsidRPr="000521C0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193BB836" w14:textId="3DE44ECA" w:rsidR="007978C8" w:rsidRPr="000521C0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10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2316B647" w14:textId="3FCCF614" w:rsidR="007978C8" w:rsidRPr="000521C0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</w:tr>
      <w:tr w:rsidR="007978C8" w14:paraId="6F54F940" w14:textId="77777777" w:rsidTr="002960B1">
        <w:trPr>
          <w:trHeight w:val="379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536BB" w14:textId="28B1EE9D" w:rsidR="007978C8" w:rsidRPr="000521C0" w:rsidRDefault="007978C8" w:rsidP="007978C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  <w:lang w:val="en-GB"/>
              </w:rPr>
              <w:t>Goldberg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15EFB" w14:textId="0AC71E04" w:rsidR="007978C8" w:rsidRPr="000521C0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57BC1" w14:textId="3FDE4D85" w:rsidR="007978C8" w:rsidRPr="000521C0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97A45" w14:textId="5A4A11D7" w:rsidR="007978C8" w:rsidRPr="000521C0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60AF4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U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49D21" w14:textId="764208A4" w:rsidR="007978C8" w:rsidRPr="000521C0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H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CE2B1" w14:textId="1C6C4487" w:rsidR="007978C8" w:rsidRPr="000521C0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162C4" w14:textId="56F95EF5" w:rsidR="007978C8" w:rsidRPr="000521C0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6B119" w14:textId="3E34D13D" w:rsidR="007978C8" w:rsidRPr="000521C0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60AF4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U</w:t>
            </w:r>
          </w:p>
        </w:tc>
      </w:tr>
      <w:tr w:rsidR="007978C8" w14:paraId="63053574" w14:textId="77777777" w:rsidTr="002960B1">
        <w:trPr>
          <w:trHeight w:val="40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AFF0B" w14:textId="3C54CBFC" w:rsidR="007978C8" w:rsidRPr="000521C0" w:rsidRDefault="007978C8" w:rsidP="007978C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  <w:lang w:val="en-GB"/>
              </w:rPr>
              <w:t>Haide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706F6" w14:textId="4056D6D1" w:rsidR="007978C8" w:rsidRPr="000521C0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2ED86" w14:textId="682271B3" w:rsidR="007978C8" w:rsidRPr="000521C0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F0592" w14:textId="6DDE8F2B" w:rsidR="007978C8" w:rsidRPr="000521C0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60AF4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U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58E59" w14:textId="1BBDD9F4" w:rsidR="007978C8" w:rsidRPr="000521C0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H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2E425" w14:textId="25CED480" w:rsidR="007978C8" w:rsidRPr="000521C0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H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72401" w14:textId="43BB83F4" w:rsidR="007978C8" w:rsidRPr="000521C0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CF58F" w14:textId="7A5AF27B" w:rsidR="007978C8" w:rsidRPr="000521C0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60AF4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U</w:t>
            </w:r>
          </w:p>
        </w:tc>
      </w:tr>
      <w:tr w:rsidR="007978C8" w14:paraId="11259519" w14:textId="77777777" w:rsidTr="002960B1">
        <w:trPr>
          <w:trHeight w:val="40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C6A45" w14:textId="1C224F0D" w:rsidR="007978C8" w:rsidRDefault="007978C8" w:rsidP="007978C8">
            <w:pPr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  <w:lang w:val="en-GB"/>
              </w:rPr>
              <w:t>Har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5B633" w14:textId="51E0C017" w:rsidR="007978C8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BBA43" w14:textId="6C92A8B7" w:rsidR="007978C8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58038" w14:textId="167699DF" w:rsidR="007978C8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60AF4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U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4C30D" w14:textId="5296D727" w:rsidR="007978C8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BBA57" w14:textId="7FC8D6D2" w:rsidR="007978C8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H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875BE" w14:textId="56E62675" w:rsidR="007978C8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9E793" w14:textId="61146FD6" w:rsidR="007978C8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60AF4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U</w:t>
            </w:r>
          </w:p>
        </w:tc>
      </w:tr>
      <w:tr w:rsidR="007978C8" w14:paraId="24F1699D" w14:textId="77777777" w:rsidTr="002960B1">
        <w:trPr>
          <w:trHeight w:val="40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E5B0C" w14:textId="7AEB8D10" w:rsidR="007978C8" w:rsidRDefault="007978C8" w:rsidP="007978C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  <w:lang w:val="en-GB"/>
              </w:rPr>
              <w:t>Kim202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795A7" w14:textId="55392C69" w:rsidR="007978C8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H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50DA5" w14:textId="694CB8EA" w:rsidR="007978C8" w:rsidRPr="00F2632F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95507" w14:textId="2C6A73F4" w:rsidR="007978C8" w:rsidRPr="00334EB0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60AF4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U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F981A" w14:textId="77D1FB2A" w:rsidR="007978C8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H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AFDE0" w14:textId="2A11796A" w:rsidR="007978C8" w:rsidRPr="002457D7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A71CF" w14:textId="6A073CF7" w:rsidR="007978C8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D00B7" w14:textId="45E74535" w:rsidR="007978C8" w:rsidRPr="006E25E3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60AF4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U</w:t>
            </w:r>
          </w:p>
        </w:tc>
      </w:tr>
      <w:tr w:rsidR="007978C8" w:rsidRPr="000521C0" w14:paraId="3C930A90" w14:textId="77777777" w:rsidTr="002960B1">
        <w:trPr>
          <w:trHeight w:val="379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97F65" w14:textId="559AB0C9" w:rsidR="007978C8" w:rsidRPr="000521C0" w:rsidRDefault="007978C8" w:rsidP="007978C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  <w:lang w:val="en-GB"/>
              </w:rPr>
              <w:t xml:space="preserve">Kim2018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92094" w14:textId="2568A9DA" w:rsidR="007978C8" w:rsidRPr="000521C0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H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3B446" w14:textId="517ABA73" w:rsidR="007978C8" w:rsidRPr="000521C0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78121" w14:textId="149AB53F" w:rsidR="007978C8" w:rsidRPr="000521C0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17C19" w14:textId="72109CE4" w:rsidR="007978C8" w:rsidRPr="000521C0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H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29A46" w14:textId="2FB83773" w:rsidR="007978C8" w:rsidRPr="000521C0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H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539CC" w14:textId="6D0F8A57" w:rsidR="007978C8" w:rsidRPr="000521C0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7187C" w14:textId="2074D6DB" w:rsidR="007978C8" w:rsidRPr="000521C0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</w:tr>
      <w:tr w:rsidR="007978C8" w:rsidRPr="000521C0" w14:paraId="0A98EDF8" w14:textId="77777777" w:rsidTr="002960B1">
        <w:trPr>
          <w:trHeight w:val="40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91505" w14:textId="16D29C84" w:rsidR="007978C8" w:rsidRPr="000521C0" w:rsidRDefault="007978C8" w:rsidP="007978C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  <w:lang w:val="en-GB"/>
              </w:rPr>
              <w:t>Kirkpatrick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8516F" w14:textId="7367798E" w:rsidR="007978C8" w:rsidRPr="000521C0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8E976" w14:textId="7CD448B0" w:rsidR="007978C8" w:rsidRPr="000521C0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1416A" w14:textId="2EB32EA3" w:rsidR="007978C8" w:rsidRPr="000521C0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60AF4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U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7486A" w14:textId="30FFAF0E" w:rsidR="007978C8" w:rsidRPr="000521C0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1DA3C" w14:textId="71A692FF" w:rsidR="007978C8" w:rsidRPr="000521C0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DED77" w14:textId="38CBDBF5" w:rsidR="007978C8" w:rsidRPr="000521C0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BB484" w14:textId="23C7A52D" w:rsidR="007978C8" w:rsidRPr="000521C0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60AF4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U</w:t>
            </w:r>
          </w:p>
        </w:tc>
      </w:tr>
      <w:tr w:rsidR="007978C8" w14:paraId="5C5102C4" w14:textId="77777777" w:rsidTr="002960B1">
        <w:trPr>
          <w:trHeight w:val="40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DF78C" w14:textId="28CB39CA" w:rsidR="007978C8" w:rsidRDefault="007978C8" w:rsidP="007978C8">
            <w:pPr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  <w:lang w:val="en-GB"/>
              </w:rPr>
              <w:t>Kolwijck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E7A87" w14:textId="5503BFD2" w:rsidR="007978C8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F8C3C" w14:textId="3DC90063" w:rsidR="007978C8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3AD57" w14:textId="415F2695" w:rsidR="007978C8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60AF4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U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DD0C0" w14:textId="7650572A" w:rsidR="007978C8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E300B" w14:textId="032CCC3D" w:rsidR="007978C8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5C4C0" w14:textId="68A3FBE0" w:rsidR="007978C8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9E0C6" w14:textId="6F73BDB4" w:rsidR="007978C8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60AF4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U</w:t>
            </w:r>
          </w:p>
        </w:tc>
      </w:tr>
      <w:tr w:rsidR="007978C8" w:rsidRPr="006E25E3" w14:paraId="1CCA4897" w14:textId="77777777" w:rsidTr="002960B1">
        <w:trPr>
          <w:trHeight w:val="40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3F631" w14:textId="73E80F73" w:rsidR="007978C8" w:rsidRDefault="007978C8" w:rsidP="007978C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  <w:lang w:val="en-GB"/>
              </w:rPr>
              <w:t>Krasno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8793D" w14:textId="1509109E" w:rsidR="007978C8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FDEEA" w14:textId="0CDBF8A6" w:rsidR="007978C8" w:rsidRPr="00F2632F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7BB55" w14:textId="1D97FD30" w:rsidR="007978C8" w:rsidRPr="00334EB0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60AF4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U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A7D53" w14:textId="7E80AF21" w:rsidR="007978C8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H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6C400" w14:textId="002EB5A3" w:rsidR="007978C8" w:rsidRPr="002457D7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H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A0E97" w14:textId="26326F28" w:rsidR="007978C8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E817C" w14:textId="5E9D17D3" w:rsidR="007978C8" w:rsidRPr="006E25E3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60AF4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U</w:t>
            </w:r>
          </w:p>
        </w:tc>
      </w:tr>
      <w:tr w:rsidR="007978C8" w:rsidRPr="006E25E3" w14:paraId="682E1C97" w14:textId="77777777" w:rsidTr="002960B1">
        <w:trPr>
          <w:trHeight w:val="40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F9AD4" w14:textId="77BADEFA" w:rsidR="007978C8" w:rsidRDefault="007978C8" w:rsidP="007978C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  <w:lang w:val="en-GB"/>
              </w:rPr>
              <w:t>Nasu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385EA" w14:textId="04841CAD" w:rsidR="007978C8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5461E" w14:textId="2F6A33B5" w:rsidR="007978C8" w:rsidRPr="00F2632F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F93CA" w14:textId="1E76AC9C" w:rsidR="007978C8" w:rsidRPr="00334EB0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56A46" w14:textId="52E8B8D1" w:rsidR="007978C8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ADA9F" w14:textId="3A5EB9E9" w:rsidR="007978C8" w:rsidRPr="002457D7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1BB6A" w14:textId="58FF4453" w:rsidR="007978C8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F8715" w14:textId="024964DA" w:rsidR="007978C8" w:rsidRPr="006E25E3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</w:tr>
      <w:tr w:rsidR="007978C8" w:rsidRPr="000521C0" w14:paraId="0786D2CF" w14:textId="77777777" w:rsidTr="002960B1">
        <w:trPr>
          <w:trHeight w:val="379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BB3F5" w14:textId="14FB91B9" w:rsidR="007978C8" w:rsidRPr="000521C0" w:rsidRDefault="007978C8" w:rsidP="007978C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  <w:lang w:val="en-GB"/>
              </w:rPr>
              <w:t xml:space="preserve">Numao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39571" w14:textId="2E9A630E" w:rsidR="007978C8" w:rsidRPr="000521C0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H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90F48" w14:textId="4DEDCEB9" w:rsidR="007978C8" w:rsidRPr="000521C0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C011D" w14:textId="2DADDAB8" w:rsidR="007978C8" w:rsidRPr="000521C0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3AC12" w14:textId="620518B9" w:rsidR="007978C8" w:rsidRPr="000521C0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D162A" w14:textId="2318D1B6" w:rsidR="007978C8" w:rsidRPr="000521C0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82B1E" w14:textId="376DE6A2" w:rsidR="007978C8" w:rsidRPr="000521C0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AD9EA" w14:textId="4D511EED" w:rsidR="007978C8" w:rsidRPr="000521C0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</w:tr>
      <w:tr w:rsidR="007978C8" w:rsidRPr="000521C0" w14:paraId="3F1EEDE9" w14:textId="77777777" w:rsidTr="002960B1">
        <w:trPr>
          <w:trHeight w:val="40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1F8C8" w14:textId="5DDA2471" w:rsidR="007978C8" w:rsidRPr="000521C0" w:rsidRDefault="007978C8" w:rsidP="007978C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  <w:lang w:val="en-GB"/>
              </w:rPr>
              <w:t xml:space="preserve">Pariser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20998" w14:textId="156BEB32" w:rsidR="007978C8" w:rsidRPr="000521C0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H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6C623" w14:textId="505059B8" w:rsidR="007978C8" w:rsidRPr="000521C0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C1637" w14:textId="565630FD" w:rsidR="007978C8" w:rsidRPr="000521C0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60AF4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U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D0C3A" w14:textId="2DD011F5" w:rsidR="007978C8" w:rsidRPr="000521C0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H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AFB84" w14:textId="16F54D22" w:rsidR="007978C8" w:rsidRPr="000521C0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H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FC6C0" w14:textId="2934BF4F" w:rsidR="007978C8" w:rsidRPr="000521C0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89EBF" w14:textId="22D76654" w:rsidR="007978C8" w:rsidRPr="000521C0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60AF4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U</w:t>
            </w:r>
          </w:p>
        </w:tc>
      </w:tr>
      <w:tr w:rsidR="007978C8" w14:paraId="3CA3288C" w14:textId="77777777" w:rsidTr="002960B1">
        <w:trPr>
          <w:trHeight w:val="40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9EC66" w14:textId="14B4D8C6" w:rsidR="007978C8" w:rsidRDefault="007978C8" w:rsidP="007978C8">
            <w:pPr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  <w:lang w:val="en-GB"/>
              </w:rPr>
              <w:t>Ros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EB5FC" w14:textId="479F0B59" w:rsidR="007978C8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84F79" w14:textId="4D48DD09" w:rsidR="007978C8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DC760" w14:textId="3F5AC46D" w:rsidR="007978C8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60AF4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U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66F70" w14:textId="69ED3007" w:rsidR="007978C8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DF30E" w14:textId="4B586BF6" w:rsidR="007978C8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231FB" w14:textId="1A329A08" w:rsidR="007978C8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4587A" w14:textId="31B66527" w:rsidR="007978C8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60AF4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U</w:t>
            </w:r>
          </w:p>
        </w:tc>
      </w:tr>
      <w:tr w:rsidR="007978C8" w:rsidRPr="006E25E3" w14:paraId="6AB7A895" w14:textId="77777777" w:rsidTr="002960B1">
        <w:trPr>
          <w:trHeight w:val="40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A6134" w14:textId="78ECCF9C" w:rsidR="007978C8" w:rsidRDefault="007978C8" w:rsidP="007978C8">
            <w:pPr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  <w:lang w:val="en-GB"/>
              </w:rPr>
              <w:t>Shigemura201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FC795" w14:textId="33C3B080" w:rsidR="007978C8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861BD" w14:textId="50668CFA" w:rsidR="007978C8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A7BDB" w14:textId="47E2E343" w:rsidR="007978C8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60AF4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U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E657D" w14:textId="3DE5444D" w:rsidR="007978C8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83996" w14:textId="1F7A0B4D" w:rsidR="007978C8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60CC8" w14:textId="28104DD5" w:rsidR="007978C8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50D9A" w14:textId="3E9208DF" w:rsidR="007978C8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60AF4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U</w:t>
            </w:r>
          </w:p>
        </w:tc>
      </w:tr>
      <w:tr w:rsidR="007978C8" w:rsidRPr="006E25E3" w14:paraId="072CD530" w14:textId="77777777" w:rsidTr="002960B1">
        <w:trPr>
          <w:trHeight w:val="40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3BF62" w14:textId="2FE58FE8" w:rsidR="007978C8" w:rsidRDefault="007978C8" w:rsidP="007978C8">
            <w:pPr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  <w:lang w:val="en-GB"/>
              </w:rPr>
              <w:t>Shigemura20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1C5D9" w14:textId="23E0FA86" w:rsidR="007978C8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01F54" w14:textId="01A9F0E4" w:rsidR="007978C8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E98FB" w14:textId="2992D2E4" w:rsidR="007978C8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60AF4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U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FA941" w14:textId="469F01C4" w:rsidR="007978C8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CF4CE" w14:textId="5D138ED9" w:rsidR="007978C8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H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88D02" w14:textId="525C0215" w:rsidR="007978C8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6371B" w14:textId="402909F0" w:rsidR="007978C8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60AF4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U</w:t>
            </w:r>
          </w:p>
        </w:tc>
      </w:tr>
      <w:tr w:rsidR="007978C8" w:rsidRPr="006E25E3" w14:paraId="471749FD" w14:textId="77777777" w:rsidTr="002960B1">
        <w:trPr>
          <w:trHeight w:val="40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1D0D9" w14:textId="14CE710E" w:rsidR="007978C8" w:rsidRDefault="007978C8" w:rsidP="007978C8">
            <w:pPr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  <w:lang w:val="en-GB"/>
              </w:rPr>
              <w:t>Takeyam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61A34" w14:textId="1DED41B0" w:rsidR="007978C8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82304" w14:textId="513F7741" w:rsidR="007978C8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44066" w14:textId="2AFEC07F" w:rsidR="007978C8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60AF4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U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74AC5" w14:textId="3C94907E" w:rsidR="007978C8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C2681" w14:textId="2A7808B1" w:rsidR="007978C8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H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E12E1" w14:textId="59F23CC0" w:rsidR="007978C8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730C9" w14:textId="1EA41118" w:rsidR="007978C8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60AF4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U</w:t>
            </w:r>
          </w:p>
        </w:tc>
      </w:tr>
      <w:tr w:rsidR="007978C8" w:rsidRPr="006E25E3" w14:paraId="0155C3B8" w14:textId="77777777" w:rsidTr="002960B1">
        <w:trPr>
          <w:trHeight w:val="40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74FCF" w14:textId="30905803" w:rsidR="007978C8" w:rsidRDefault="007978C8" w:rsidP="007978C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  <w:lang w:val="en-GB"/>
              </w:rPr>
              <w:t>Tanak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DA6F1" w14:textId="6F9BBF31" w:rsidR="007978C8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A5739" w14:textId="3F63748E" w:rsidR="007978C8" w:rsidRPr="00F2632F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10038" w14:textId="441A91B7" w:rsidR="007978C8" w:rsidRPr="00334EB0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60AF4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U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24E5E" w14:textId="624B85FD" w:rsidR="007978C8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H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546E2" w14:textId="33D16455" w:rsidR="007978C8" w:rsidRPr="002457D7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H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D4B08" w14:textId="1D8119BB" w:rsidR="007978C8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4405B" w14:textId="3DF61EAD" w:rsidR="007978C8" w:rsidRPr="006E25E3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60AF4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U</w:t>
            </w:r>
          </w:p>
        </w:tc>
      </w:tr>
      <w:tr w:rsidR="007978C8" w:rsidRPr="006E25E3" w14:paraId="6F3C5306" w14:textId="77777777" w:rsidTr="002960B1">
        <w:trPr>
          <w:trHeight w:val="40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22975" w14:textId="3FD43014" w:rsidR="007978C8" w:rsidRDefault="007978C8" w:rsidP="007978C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  <w:lang w:val="en-GB"/>
              </w:rPr>
              <w:t>Van Hor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D4F83" w14:textId="109417BD" w:rsidR="007978C8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02A01" w14:textId="2D910F2E" w:rsidR="007978C8" w:rsidRPr="00F2632F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86B44" w14:textId="356DF05D" w:rsidR="007978C8" w:rsidRPr="00334EB0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60AF4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U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7CFC3" w14:textId="681DE4F9" w:rsidR="007978C8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H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A77A9" w14:textId="5F980A65" w:rsidR="007978C8" w:rsidRPr="002457D7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D3FC6" w14:textId="61A8FFBA" w:rsidR="007978C8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45D4F" w14:textId="76B575B1" w:rsidR="007978C8" w:rsidRPr="006E25E3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60AF4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U</w:t>
            </w:r>
          </w:p>
        </w:tc>
      </w:tr>
      <w:tr w:rsidR="007978C8" w14:paraId="79881EF4" w14:textId="77777777" w:rsidTr="002960B1">
        <w:trPr>
          <w:trHeight w:val="40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0A8E9" w14:textId="5C52222A" w:rsidR="007978C8" w:rsidRDefault="007978C8" w:rsidP="007978C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  <w:lang w:val="en-GB"/>
              </w:rPr>
              <w:t>Wang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CBD7F" w14:textId="15574846" w:rsidR="007978C8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E9C95" w14:textId="1B388B7E" w:rsidR="007978C8" w:rsidRPr="00F2632F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9EC1A" w14:textId="19DE5052" w:rsidR="007978C8" w:rsidRPr="00334EB0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37179" w14:textId="5B1F9744" w:rsidR="007978C8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4E222" w14:textId="667E2912" w:rsidR="007978C8" w:rsidRPr="002457D7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40E83" w14:textId="7477756A" w:rsidR="007978C8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DA177" w14:textId="4A319487" w:rsidR="007978C8" w:rsidRPr="006E25E3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</w:tr>
      <w:tr w:rsidR="007978C8" w14:paraId="1870ED00" w14:textId="77777777" w:rsidTr="002960B1">
        <w:trPr>
          <w:trHeight w:val="351"/>
        </w:trPr>
        <w:tc>
          <w:tcPr>
            <w:tcW w:w="17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67CF1FB" w14:textId="47DCFF73" w:rsidR="007978C8" w:rsidRPr="000521C0" w:rsidRDefault="007978C8" w:rsidP="007978C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  <w:lang w:val="en-GB"/>
              </w:rPr>
              <w:t xml:space="preserve">Werntz </w:t>
            </w:r>
          </w:p>
        </w:tc>
        <w:tc>
          <w:tcPr>
            <w:tcW w:w="9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25BEF44" w14:textId="4E54637A" w:rsidR="007978C8" w:rsidRPr="000521C0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H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BF6EFAD" w14:textId="2EBA015E" w:rsidR="007978C8" w:rsidRPr="000521C0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B558FF2" w14:textId="48A38365" w:rsidR="007978C8" w:rsidRPr="000521C0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U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C80176B" w14:textId="3E3785BD" w:rsidR="007978C8" w:rsidRPr="000521C0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90F6246" w14:textId="2950F30F" w:rsidR="007978C8" w:rsidRPr="000521C0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E3A01C1" w14:textId="2C1221A5" w:rsidR="007978C8" w:rsidRPr="000521C0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2621949" w14:textId="275BFC44" w:rsidR="007978C8" w:rsidRPr="000521C0" w:rsidRDefault="007978C8" w:rsidP="007978C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U</w:t>
            </w:r>
          </w:p>
        </w:tc>
      </w:tr>
    </w:tbl>
    <w:p w14:paraId="64E5E41C" w14:textId="79F68220" w:rsidR="000521C0" w:rsidRDefault="000521C0">
      <w:pPr>
        <w:rPr>
          <w:i/>
          <w:iCs/>
          <w:lang w:val="en-US"/>
        </w:rPr>
      </w:pPr>
    </w:p>
    <w:p w14:paraId="00EAF99E" w14:textId="52A516D8" w:rsidR="000521C0" w:rsidRDefault="007978C8">
      <w:pPr>
        <w:rPr>
          <w:i/>
          <w:iCs/>
          <w:lang w:val="en-US"/>
        </w:rPr>
      </w:pPr>
      <w:r w:rsidRPr="007978C8">
        <w:rPr>
          <w:i/>
          <w:iCs/>
          <w:lang w:val="en-US"/>
        </w:rPr>
        <w:t>L low risk of bias/applicability, H high risk of bias/applicability, U unclear risk of bias/applicability</w:t>
      </w:r>
    </w:p>
    <w:p w14:paraId="761CE300" w14:textId="77777777" w:rsidR="00CE31A2" w:rsidRDefault="00CE31A2">
      <w:pPr>
        <w:rPr>
          <w:iCs/>
          <w:lang w:val="en-US"/>
        </w:rPr>
      </w:pPr>
    </w:p>
    <w:p w14:paraId="4D3D7F38" w14:textId="4B4669B9" w:rsidR="00CE31A2" w:rsidRDefault="00CE31A2">
      <w:pPr>
        <w:rPr>
          <w:iCs/>
          <w:lang w:val="en-US"/>
        </w:rPr>
      </w:pPr>
      <w:r>
        <w:rPr>
          <w:iCs/>
          <w:lang w:val="en-US"/>
        </w:rPr>
        <w:br w:type="page"/>
      </w:r>
    </w:p>
    <w:p w14:paraId="6752CB00" w14:textId="77777777" w:rsidR="00CE31A2" w:rsidRDefault="00CE31A2">
      <w:pPr>
        <w:rPr>
          <w:iCs/>
          <w:lang w:val="en-US"/>
        </w:rPr>
      </w:pPr>
    </w:p>
    <w:p w14:paraId="33951030" w14:textId="77777777" w:rsidR="005864F5" w:rsidRPr="009A5F2C" w:rsidRDefault="005864F5" w:rsidP="00693447">
      <w:pPr>
        <w:rPr>
          <w:b/>
          <w:sz w:val="12"/>
          <w:szCs w:val="12"/>
        </w:rPr>
      </w:pPr>
    </w:p>
    <w:p w14:paraId="789AD2BC" w14:textId="77777777" w:rsidR="005864F5" w:rsidRDefault="005864F5" w:rsidP="00693447"/>
    <w:p w14:paraId="66935EB5" w14:textId="77777777" w:rsidR="005864F5" w:rsidRDefault="005864F5" w:rsidP="00693447"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FBEB48D" wp14:editId="72214DD3">
                <wp:simplePos x="0" y="0"/>
                <wp:positionH relativeFrom="column">
                  <wp:posOffset>566257</wp:posOffset>
                </wp:positionH>
                <wp:positionV relativeFrom="paragraph">
                  <wp:posOffset>72425</wp:posOffset>
                </wp:positionV>
                <wp:extent cx="4571021" cy="262966"/>
                <wp:effectExtent l="0" t="0" r="13970" b="1651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021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4DB253" w14:textId="77777777" w:rsidR="005864F5" w:rsidRPr="001502CF" w:rsidRDefault="005864F5" w:rsidP="001502CF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FBEB48D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pt;margin-top:5.7pt;width:359.9pt;height:20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" fillcolor="#ffc000 [3207]" strokecolor="#7f5f00 [1607]" strokeweight="1pt">
                <v:textbox>
                  <w:txbxContent>
                    <w:p w14:paraId="504DB253" w14:textId="77777777" w:rsidR="005864F5" w:rsidRPr="001502CF" w:rsidRDefault="005864F5" w:rsidP="001502CF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3EA53745" w14:textId="77777777" w:rsidR="005864F5" w:rsidRDefault="005864F5" w:rsidP="00693447"/>
    <w:p w14:paraId="63463306" w14:textId="77777777" w:rsidR="005864F5" w:rsidRDefault="005864F5" w:rsidP="00693447"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2B3983C" wp14:editId="3EE3DD96">
                <wp:simplePos x="0" y="0"/>
                <wp:positionH relativeFrom="column">
                  <wp:posOffset>3041009</wp:posOffset>
                </wp:positionH>
                <wp:positionV relativeFrom="paragraph">
                  <wp:posOffset>75379</wp:posOffset>
                </wp:positionV>
                <wp:extent cx="2097248" cy="1359016"/>
                <wp:effectExtent l="0" t="0" r="11430" b="1270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7248" cy="135901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E40EACF" w14:textId="77777777" w:rsidR="005864F5" w:rsidRDefault="005864F5" w:rsidP="00560609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4B7D05D4" w14:textId="77777777" w:rsidR="005864F5" w:rsidRDefault="005864F5" w:rsidP="00560609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plicate records removed </w:t>
                            </w:r>
                          </w:p>
                          <w:p w14:paraId="16556ECF" w14:textId="77777777" w:rsidR="005864F5" w:rsidRDefault="005864F5" w:rsidP="00560609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19)</w:t>
                            </w:r>
                          </w:p>
                          <w:p w14:paraId="6688B80A" w14:textId="77777777" w:rsidR="005864F5" w:rsidRDefault="005864F5" w:rsidP="00560609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marked as ineligible by automation tools </w:t>
                            </w:r>
                          </w:p>
                          <w:p w14:paraId="2609445B" w14:textId="77777777" w:rsidR="005864F5" w:rsidRDefault="005864F5" w:rsidP="00560609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  <w:p w14:paraId="4C90200A" w14:textId="77777777" w:rsidR="005864F5" w:rsidRDefault="005864F5" w:rsidP="00560609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removed for other reasons </w:t>
                            </w:r>
                          </w:p>
                          <w:p w14:paraId="5029F653" w14:textId="77777777" w:rsidR="005864F5" w:rsidRPr="00560609" w:rsidRDefault="005864F5" w:rsidP="00560609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B3983C" id="Rectangle 2" o:spid="_x0000_s1027" style="position:absolute;margin-left:239.45pt;margin-top:5.95pt;width:165.15pt;height:10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" filled="f" strokecolor="black [3213]" strokeweight="1pt">
                <v:textbox>
                  <w:txbxContent>
                    <w:p w14:paraId="6E40EACF" w14:textId="77777777" w:rsidR="005864F5" w:rsidRDefault="005864F5" w:rsidP="00560609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4B7D05D4" w14:textId="77777777" w:rsidR="005864F5" w:rsidRDefault="005864F5" w:rsidP="00560609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uplicate records removed </w:t>
                      </w:r>
                    </w:p>
                    <w:p w14:paraId="16556ECF" w14:textId="77777777" w:rsidR="005864F5" w:rsidRDefault="005864F5" w:rsidP="00560609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19)</w:t>
                      </w:r>
                    </w:p>
                    <w:p w14:paraId="6688B80A" w14:textId="77777777" w:rsidR="005864F5" w:rsidRDefault="005864F5" w:rsidP="00560609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cords marked as ineligible by automation tools </w:t>
                      </w:r>
                    </w:p>
                    <w:p w14:paraId="2609445B" w14:textId="77777777" w:rsidR="005864F5" w:rsidRDefault="005864F5" w:rsidP="00560609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  <w:p w14:paraId="4C90200A" w14:textId="77777777" w:rsidR="005864F5" w:rsidRDefault="005864F5" w:rsidP="00560609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cords removed for other reasons </w:t>
                      </w:r>
                    </w:p>
                    <w:p w14:paraId="5029F653" w14:textId="77777777" w:rsidR="005864F5" w:rsidRPr="00560609" w:rsidRDefault="005864F5" w:rsidP="00560609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6B88847" wp14:editId="3050F2E5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AB16279" w14:textId="77777777" w:rsidR="005864F5" w:rsidRDefault="005864F5" w:rsidP="00560609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:</w:t>
                            </w:r>
                          </w:p>
                          <w:p w14:paraId="721B7A85" w14:textId="77777777" w:rsidR="005864F5" w:rsidRDefault="005864F5" w:rsidP="00560609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 (n = 210)</w:t>
                            </w:r>
                          </w:p>
                          <w:p w14:paraId="233833DC" w14:textId="77777777" w:rsidR="005864F5" w:rsidRDefault="005864F5" w:rsidP="00C73533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mbase (n = 563)</w:t>
                            </w:r>
                          </w:p>
                          <w:p w14:paraId="3E2A35D8" w14:textId="77777777" w:rsidR="005864F5" w:rsidRPr="00560609" w:rsidRDefault="005864F5" w:rsidP="00C73533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chrane Library (n = 2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B88847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2AB16279" w14:textId="77777777" w:rsidR="005864F5" w:rsidRDefault="005864F5" w:rsidP="00560609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:</w:t>
                      </w:r>
                    </w:p>
                    <w:p w14:paraId="721B7A85" w14:textId="77777777" w:rsidR="005864F5" w:rsidRDefault="005864F5" w:rsidP="00560609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 (n = 210)</w:t>
                      </w:r>
                    </w:p>
                    <w:p w14:paraId="233833DC" w14:textId="77777777" w:rsidR="005864F5" w:rsidRDefault="005864F5" w:rsidP="00C73533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mbase (n = 563)</w:t>
                      </w:r>
                    </w:p>
                    <w:p w14:paraId="3E2A35D8" w14:textId="77777777" w:rsidR="005864F5" w:rsidRPr="00560609" w:rsidRDefault="005864F5" w:rsidP="00C73533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chrane Library (n = 20)</w:t>
                      </w:r>
                    </w:p>
                  </w:txbxContent>
                </v:textbox>
              </v:rect>
            </w:pict>
          </mc:Fallback>
        </mc:AlternateContent>
      </w:r>
    </w:p>
    <w:p w14:paraId="172048AC" w14:textId="77777777" w:rsidR="005864F5" w:rsidRDefault="005864F5" w:rsidP="00693447"/>
    <w:p w14:paraId="4C9099A5" w14:textId="77777777" w:rsidR="005864F5" w:rsidRDefault="005864F5" w:rsidP="00693447"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C8312A2" wp14:editId="3B6EA9B8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4EC73EE" w14:textId="77777777" w:rsidR="005864F5" w:rsidRPr="001502CF" w:rsidRDefault="005864F5" w:rsidP="001502CF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8312A2" id="Flowchart: Alternate Process 31" o:spid="_x0000_s1029" type="#_x0000_t176" style="position:absolute;margin-left:-31.8pt;margin-top:17.5pt;width:100.55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34EC73EE" w14:textId="77777777" w:rsidR="005864F5" w:rsidRPr="001502CF" w:rsidRDefault="005864F5" w:rsidP="001502CF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62631A64" w14:textId="77777777" w:rsidR="005864F5" w:rsidRDefault="005864F5" w:rsidP="00693447"/>
    <w:p w14:paraId="0EF86B29" w14:textId="77777777" w:rsidR="005864F5" w:rsidRDefault="005864F5" w:rsidP="00693447"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F71BBA8" wp14:editId="6938DE44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CDECAD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BLPlC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6B33CEE5" w14:textId="77777777" w:rsidR="005864F5" w:rsidRDefault="005864F5" w:rsidP="00693447"/>
    <w:p w14:paraId="3D952093" w14:textId="77777777" w:rsidR="005864F5" w:rsidRDefault="005864F5" w:rsidP="00693447"/>
    <w:p w14:paraId="1D0F8B22" w14:textId="77777777" w:rsidR="005864F5" w:rsidRDefault="005864F5" w:rsidP="00693447"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5B3C66C" wp14:editId="1CCFF068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ADB9E35" id="Straight Arrow Connector 27" o:spid="_x0000_s1026" type="#_x0000_t32" style="position:absolute;margin-left:110.25pt;margin-top:10.1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7859681F" w14:textId="77777777" w:rsidR="005864F5" w:rsidRDefault="005864F5" w:rsidP="00693447"/>
    <w:p w14:paraId="18FC6620" w14:textId="77777777" w:rsidR="005864F5" w:rsidRDefault="005864F5" w:rsidP="00693447"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0469115" wp14:editId="5E38C185">
                <wp:simplePos x="0" y="0"/>
                <wp:positionH relativeFrom="column">
                  <wp:posOffset>3049398</wp:posOffset>
                </wp:positionH>
                <wp:positionV relativeFrom="paragraph">
                  <wp:posOffset>75769</wp:posOffset>
                </wp:positionV>
                <wp:extent cx="2088381" cy="526415"/>
                <wp:effectExtent l="0" t="0" r="7620" b="698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8381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BB810D1" w14:textId="77777777" w:rsidR="005864F5" w:rsidRDefault="005864F5" w:rsidP="00560609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7F69F505" w14:textId="77777777" w:rsidR="005864F5" w:rsidRPr="00560609" w:rsidRDefault="005864F5" w:rsidP="00560609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62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469115" id="Rectangle 4" o:spid="_x0000_s1030" style="position:absolute;margin-left:240.1pt;margin-top:5.95pt;width:164.45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" filled="f" strokecolor="black [3213]" strokeweight="1pt">
                <v:textbox>
                  <w:txbxContent>
                    <w:p w14:paraId="1BB810D1" w14:textId="77777777" w:rsidR="005864F5" w:rsidRDefault="005864F5" w:rsidP="00560609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7F69F505" w14:textId="77777777" w:rsidR="005864F5" w:rsidRPr="00560609" w:rsidRDefault="005864F5" w:rsidP="00560609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628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26504ED" wp14:editId="387ACA5F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407A79B" id="Straight Arrow Connector 15" o:spid="_x0000_s1026" type="#_x0000_t32" style="position:absolute;margin-left:193.2pt;margin-top:25.8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9B262EC" wp14:editId="2B89CB5B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565B39C" w14:textId="77777777" w:rsidR="005864F5" w:rsidRDefault="005864F5" w:rsidP="00560609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9A8142E" w14:textId="77777777" w:rsidR="005864F5" w:rsidRPr="00560609" w:rsidRDefault="005864F5" w:rsidP="00560609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67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B262EC" id="Rectangle 3" o:spid="_x0000_s1031" style="position:absolute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pz5Ig4AAAAAgBAAAPAAAAAAAAAAAAAAAAAOAEAABkcnMvZG93bnJldi54bWxQSwUGAAAA&#10;AAQABADzAAAA7QUAAAAA&#10;" filled="f" strokecolor="black [3213]" strokeweight="1pt">
                <v:textbox>
                  <w:txbxContent>
                    <w:p w14:paraId="0565B39C" w14:textId="77777777" w:rsidR="005864F5" w:rsidRDefault="005864F5" w:rsidP="00560609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9A8142E" w14:textId="77777777" w:rsidR="005864F5" w:rsidRPr="00560609" w:rsidRDefault="005864F5" w:rsidP="00560609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674)</w:t>
                      </w:r>
                    </w:p>
                  </w:txbxContent>
                </v:textbox>
              </v:rect>
            </w:pict>
          </mc:Fallback>
        </mc:AlternateContent>
      </w:r>
    </w:p>
    <w:p w14:paraId="25E68CA7" w14:textId="77777777" w:rsidR="005864F5" w:rsidRDefault="005864F5" w:rsidP="00693447"/>
    <w:p w14:paraId="18AEB0E5" w14:textId="77777777" w:rsidR="005864F5" w:rsidRDefault="005864F5" w:rsidP="00693447"/>
    <w:p w14:paraId="00C50CF3" w14:textId="77777777" w:rsidR="005864F5" w:rsidRDefault="005864F5" w:rsidP="00693447"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04B30CE" wp14:editId="3F9C4B5E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2B759B0" id="Straight Arrow Connector 35" o:spid="_x0000_s1026" type="#_x0000_t32" style="position:absolute;margin-left:110.25pt;margin-top:7.85pt;width:0;height:22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c0KkP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228E6BE5" w14:textId="77777777" w:rsidR="005864F5" w:rsidRDefault="005864F5" w:rsidP="00693447"/>
    <w:p w14:paraId="4CCDEAB6" w14:textId="77777777" w:rsidR="005864F5" w:rsidRDefault="005864F5" w:rsidP="00693447">
      <w:r w:rsidRPr="00560609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A042AA4" wp14:editId="3CE4B915">
                <wp:simplePos x="0" y="0"/>
                <wp:positionH relativeFrom="column">
                  <wp:posOffset>3049398</wp:posOffset>
                </wp:positionH>
                <wp:positionV relativeFrom="paragraph">
                  <wp:posOffset>70887</wp:posOffset>
                </wp:positionV>
                <wp:extent cx="2088014" cy="526415"/>
                <wp:effectExtent l="0" t="0" r="7620" b="698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8014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A273E2" w14:textId="77777777" w:rsidR="005864F5" w:rsidRDefault="005864F5" w:rsidP="00560609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7144507B" w14:textId="77777777" w:rsidR="005864F5" w:rsidRPr="00560609" w:rsidRDefault="005864F5" w:rsidP="00560609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042AA4" id="Rectangle 6" o:spid="_x0000_s1032" style="position:absolute;margin-left:240.1pt;margin-top:5.6pt;width:164.4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" filled="f" strokecolor="black [3213]" strokeweight="1pt">
                <v:textbox>
                  <w:txbxContent>
                    <w:p w14:paraId="16A273E2" w14:textId="77777777" w:rsidR="005864F5" w:rsidRDefault="005864F5" w:rsidP="00560609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7144507B" w14:textId="77777777" w:rsidR="005864F5" w:rsidRPr="00560609" w:rsidRDefault="005864F5" w:rsidP="00560609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D9D3CDD" wp14:editId="0434A2C9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9AB0E3" w14:textId="77777777" w:rsidR="005864F5" w:rsidRDefault="005864F5" w:rsidP="00560609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7F80C097" w14:textId="77777777" w:rsidR="005864F5" w:rsidRPr="00560609" w:rsidRDefault="005864F5" w:rsidP="00560609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4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9D3CDD" id="Rectangle 5" o:spid="_x0000_s1033" style="position:absolute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BSfdJ6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2E9AB0E3" w14:textId="77777777" w:rsidR="005864F5" w:rsidRDefault="005864F5" w:rsidP="00560609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7F80C097" w14:textId="77777777" w:rsidR="005864F5" w:rsidRPr="00560609" w:rsidRDefault="005864F5" w:rsidP="00560609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46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255AAD8" wp14:editId="5B8818A7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64F5727" id="Straight Arrow Connector 16" o:spid="_x0000_s1026" type="#_x0000_t32" style="position:absolute;margin-left:193.95pt;margin-top:25.25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12B22824" w14:textId="77777777" w:rsidR="005864F5" w:rsidRDefault="005864F5" w:rsidP="00693447"/>
    <w:p w14:paraId="57BAAB0B" w14:textId="77777777" w:rsidR="005864F5" w:rsidRDefault="005864F5" w:rsidP="00693447"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F26A5FF" wp14:editId="58BAED9E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8226C34" w14:textId="77777777" w:rsidR="005864F5" w:rsidRDefault="005864F5" w:rsidP="001502CF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4B9DBDE3" w14:textId="77777777" w:rsidR="005864F5" w:rsidRPr="001502CF" w:rsidRDefault="005864F5" w:rsidP="001502CF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26A5FF" id="Flowchart: Alternate Process 32" o:spid="_x0000_s1034" type="#_x0000_t176" style="position:absolute;margin-left:-91.4pt;margin-top:11.05pt;width:219.5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8226C34" w14:textId="77777777" w:rsidR="005864F5" w:rsidRDefault="005864F5" w:rsidP="001502CF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4B9DBDE3" w14:textId="77777777" w:rsidR="005864F5" w:rsidRPr="001502CF" w:rsidRDefault="005864F5" w:rsidP="001502CF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F40A727" w14:textId="77777777" w:rsidR="005864F5" w:rsidRDefault="005864F5" w:rsidP="00693447"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63AB944" wp14:editId="65E22AA3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ED6F545" id="Straight Arrow Connector 36" o:spid="_x0000_s1026" type="#_x0000_t32" style="position:absolute;margin-left:111pt;margin-top:4.45pt;width:0;height:22.1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5E595B0F" w14:textId="77777777" w:rsidR="005864F5" w:rsidRDefault="005864F5" w:rsidP="00693447"/>
    <w:p w14:paraId="25072AC3" w14:textId="77777777" w:rsidR="005864F5" w:rsidRDefault="005864F5" w:rsidP="00693447">
      <w:r w:rsidRPr="00560609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08A8D40" wp14:editId="4E59A884">
                <wp:simplePos x="0" y="0"/>
                <wp:positionH relativeFrom="column">
                  <wp:posOffset>3057787</wp:posOffset>
                </wp:positionH>
                <wp:positionV relativeFrom="paragraph">
                  <wp:posOffset>15036</wp:posOffset>
                </wp:positionV>
                <wp:extent cx="2079992" cy="1400962"/>
                <wp:effectExtent l="0" t="0" r="15875" b="889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9992" cy="140096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852B78A" w14:textId="77777777" w:rsidR="005864F5" w:rsidRDefault="005864F5" w:rsidP="00560609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14:paraId="285808F8" w14:textId="77777777" w:rsidR="005864F5" w:rsidRDefault="005864F5" w:rsidP="00560609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General post-operative complications </w:t>
                            </w:r>
                          </w:p>
                          <w:p w14:paraId="545CD1C8" w14:textId="77777777" w:rsidR="005864F5" w:rsidRDefault="005864F5" w:rsidP="00560609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9)</w:t>
                            </w:r>
                          </w:p>
                          <w:p w14:paraId="07E8CEA2" w14:textId="77777777" w:rsidR="005864F5" w:rsidRDefault="005864F5" w:rsidP="00560609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Lack of precise number of complications </w:t>
                            </w:r>
                          </w:p>
                          <w:p w14:paraId="094BE2B0" w14:textId="77777777" w:rsidR="005864F5" w:rsidRDefault="005864F5" w:rsidP="00560609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5)</w:t>
                            </w:r>
                          </w:p>
                          <w:p w14:paraId="3F443881" w14:textId="77777777" w:rsidR="005864F5" w:rsidRDefault="005864F5" w:rsidP="00560609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Lack of essential data </w:t>
                            </w:r>
                          </w:p>
                          <w:p w14:paraId="37387A0A" w14:textId="77777777" w:rsidR="005864F5" w:rsidRDefault="005864F5" w:rsidP="00560609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2)</w:t>
                            </w:r>
                          </w:p>
                          <w:p w14:paraId="0CAEAEEC" w14:textId="77777777" w:rsidR="005864F5" w:rsidRPr="00560609" w:rsidRDefault="005864F5" w:rsidP="00560609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8A8D40" id="Rectangle 9" o:spid="_x0000_s1035" style="position:absolute;margin-left:240.75pt;margin-top:1.2pt;width:163.8pt;height:110.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" filled="f" strokecolor="black [3213]" strokeweight="1pt">
                <v:textbox>
                  <w:txbxContent>
                    <w:p w14:paraId="4852B78A" w14:textId="77777777" w:rsidR="005864F5" w:rsidRDefault="005864F5" w:rsidP="00560609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14:paraId="285808F8" w14:textId="77777777" w:rsidR="005864F5" w:rsidRDefault="005864F5" w:rsidP="00560609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General post-operative complications </w:t>
                      </w:r>
                    </w:p>
                    <w:p w14:paraId="545CD1C8" w14:textId="77777777" w:rsidR="005864F5" w:rsidRDefault="005864F5" w:rsidP="00560609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9)</w:t>
                      </w:r>
                    </w:p>
                    <w:p w14:paraId="07E8CEA2" w14:textId="77777777" w:rsidR="005864F5" w:rsidRDefault="005864F5" w:rsidP="00560609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Lack of precise number of complications </w:t>
                      </w:r>
                    </w:p>
                    <w:p w14:paraId="094BE2B0" w14:textId="77777777" w:rsidR="005864F5" w:rsidRDefault="005864F5" w:rsidP="00560609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5)</w:t>
                      </w:r>
                    </w:p>
                    <w:p w14:paraId="3F443881" w14:textId="77777777" w:rsidR="005864F5" w:rsidRDefault="005864F5" w:rsidP="00560609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Lack of essential data </w:t>
                      </w:r>
                    </w:p>
                    <w:p w14:paraId="37387A0A" w14:textId="77777777" w:rsidR="005864F5" w:rsidRDefault="005864F5" w:rsidP="00560609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2)</w:t>
                      </w:r>
                    </w:p>
                    <w:p w14:paraId="0CAEAEEC" w14:textId="77777777" w:rsidR="005864F5" w:rsidRPr="00560609" w:rsidRDefault="005864F5" w:rsidP="00560609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0A2A8BE" wp14:editId="5B30643A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0D8A375" id="Straight Arrow Connector 17" o:spid="_x0000_s1026" type="#_x0000_t32" style="position:absolute;margin-left:195pt;margin-top:23.2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A81F1CA" wp14:editId="1625C1BB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7F8AD9" w14:textId="77777777" w:rsidR="005864F5" w:rsidRDefault="005864F5" w:rsidP="00560609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23FE864B" w14:textId="77777777" w:rsidR="005864F5" w:rsidRPr="00560609" w:rsidRDefault="005864F5" w:rsidP="00560609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4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81F1CA" id="Rectangle 8" o:spid="_x0000_s1036" style="position:absolute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LpuTKocCAABx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5C7F8AD9" w14:textId="77777777" w:rsidR="005864F5" w:rsidRDefault="005864F5" w:rsidP="00560609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23FE864B" w14:textId="77777777" w:rsidR="005864F5" w:rsidRPr="00560609" w:rsidRDefault="005864F5" w:rsidP="00560609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46)</w:t>
                      </w:r>
                    </w:p>
                  </w:txbxContent>
                </v:textbox>
              </v:rect>
            </w:pict>
          </mc:Fallback>
        </mc:AlternateContent>
      </w:r>
    </w:p>
    <w:p w14:paraId="1F004C4A" w14:textId="77777777" w:rsidR="005864F5" w:rsidRDefault="005864F5" w:rsidP="00693447"/>
    <w:p w14:paraId="697B775D" w14:textId="77777777" w:rsidR="005864F5" w:rsidRDefault="005864F5" w:rsidP="00693447"/>
    <w:p w14:paraId="409F2BBD" w14:textId="77777777" w:rsidR="005864F5" w:rsidRDefault="005864F5" w:rsidP="00693447"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185D343" wp14:editId="4606913F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4E36467" id="Straight Arrow Connector 19" o:spid="_x0000_s1026" type="#_x0000_t32" style="position:absolute;margin-left:110.3pt;margin-top:2.35pt;width:0;height:58.7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355DBC4A" w14:textId="77777777" w:rsidR="005864F5" w:rsidRDefault="005864F5" w:rsidP="00693447"/>
    <w:p w14:paraId="680D396C" w14:textId="77777777" w:rsidR="005864F5" w:rsidRDefault="005864F5" w:rsidP="00693447"/>
    <w:p w14:paraId="5E60DC91" w14:textId="77777777" w:rsidR="005864F5" w:rsidRDefault="005864F5" w:rsidP="00693447"/>
    <w:p w14:paraId="44FA9BF0" w14:textId="77777777" w:rsidR="005864F5" w:rsidRDefault="005864F5" w:rsidP="00693447">
      <w:r w:rsidRPr="00560609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4FF0AE9" wp14:editId="47524B22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89B95B9" w14:textId="77777777" w:rsidR="005864F5" w:rsidRDefault="005864F5" w:rsidP="000F209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3CB9E2A" w14:textId="77777777" w:rsidR="005864F5" w:rsidRDefault="005864F5" w:rsidP="000F209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0)</w:t>
                            </w:r>
                          </w:p>
                          <w:p w14:paraId="657FA7CB" w14:textId="77777777" w:rsidR="005864F5" w:rsidRDefault="005864F5" w:rsidP="000F209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6D54FE38" w14:textId="77777777" w:rsidR="005864F5" w:rsidRPr="00560609" w:rsidRDefault="005864F5" w:rsidP="000F209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FF0AE9" id="Rectangle 13" o:spid="_x0000_s1037" style="position:absolute;margin-left:42.55pt;margin-top:8.7pt;width:148.6pt;height:5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oRs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qcanLVSHjSMO+qnxlt8prOQ982HDHI4JFh9H&#10;PzziR2poSwrDiZIa3K/33qM+di9KKWlx7Erqf+6YE5Tobwb7+qqYz+Ocpsv8/CI2mDuVbE8lZtes&#10;AbuhwCVjeTpG/aDHo3TQvOCGWEWvKGKGo++S8uDGyzr06wB3DBerVVLD2bQs3JsnyyN4JDp26nP3&#10;wpwd2jngIDzAOKJs8aare91oaWC1CyBVavkjr0MJcK5TLw07KC6O03vSOm7K5W8A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n2qEbI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289B95B9" w14:textId="77777777" w:rsidR="005864F5" w:rsidRDefault="005864F5" w:rsidP="000F209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3CB9E2A" w14:textId="77777777" w:rsidR="005864F5" w:rsidRDefault="005864F5" w:rsidP="000F209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20)</w:t>
                      </w:r>
                    </w:p>
                    <w:p w14:paraId="657FA7CB" w14:textId="77777777" w:rsidR="005864F5" w:rsidRDefault="005864F5" w:rsidP="000F209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6D54FE38" w14:textId="77777777" w:rsidR="005864F5" w:rsidRPr="00560609" w:rsidRDefault="005864F5" w:rsidP="000F209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20)</w:t>
                      </w:r>
                    </w:p>
                  </w:txbxContent>
                </v:textbox>
              </v:rect>
            </w:pict>
          </mc:Fallback>
        </mc:AlternateContent>
      </w:r>
    </w:p>
    <w:p w14:paraId="5D3D2A4A" w14:textId="77777777" w:rsidR="005864F5" w:rsidRDefault="005864F5" w:rsidP="00693447"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B1943EC" wp14:editId="534F9624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71D78C0" w14:textId="77777777" w:rsidR="005864F5" w:rsidRPr="001502CF" w:rsidRDefault="005864F5" w:rsidP="001502CF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1943EC" id="Flowchart: Alternate Process 33" o:spid="_x0000_s1038" type="#_x0000_t176" style="position:absolute;margin-left:-10.5pt;margin-top:13.45pt;width:60.2pt;height:20.7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371D78C0" w14:textId="77777777" w:rsidR="005864F5" w:rsidRPr="001502CF" w:rsidRDefault="005864F5" w:rsidP="001502CF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0E8C4C80" w14:textId="77777777" w:rsidR="005864F5" w:rsidRDefault="005864F5" w:rsidP="00693447"/>
    <w:p w14:paraId="375F8864" w14:textId="77777777" w:rsidR="005864F5" w:rsidRDefault="005864F5" w:rsidP="00693447"/>
    <w:p w14:paraId="67003F84" w14:textId="77777777" w:rsidR="005864F5" w:rsidRDefault="005864F5" w:rsidP="00693447"/>
    <w:p w14:paraId="0F9186F8" w14:textId="77777777" w:rsidR="005864F5" w:rsidRDefault="005864F5" w:rsidP="00693447"/>
    <w:p w14:paraId="5CF38DAB" w14:textId="77777777" w:rsidR="005864F5" w:rsidRDefault="005864F5" w:rsidP="00693447"/>
    <w:p w14:paraId="068EAE18" w14:textId="77777777" w:rsidR="005864F5" w:rsidRDefault="005864F5" w:rsidP="00693447"/>
    <w:p w14:paraId="2AB98172" w14:textId="77777777" w:rsidR="005864F5" w:rsidRDefault="005864F5" w:rsidP="00693447"/>
    <w:p w14:paraId="29A7CB21" w14:textId="77777777" w:rsidR="005864F5" w:rsidRDefault="005864F5" w:rsidP="00A85C0A">
      <w:pPr>
        <w:pStyle w:val="CommentText"/>
      </w:pPr>
    </w:p>
    <w:p w14:paraId="25288D3A" w14:textId="67000662" w:rsidR="005864F5" w:rsidRPr="00E41C1F" w:rsidRDefault="005864F5" w:rsidP="00E41C1F">
      <w:pPr>
        <w:rPr>
          <w:rFonts w:ascii="Arial" w:hAnsi="Arial" w:cs="Arial"/>
          <w:sz w:val="18"/>
          <w:szCs w:val="18"/>
          <w:lang w:val="en-US"/>
        </w:rPr>
      </w:pPr>
      <w:r w:rsidRPr="00E41C1F">
        <w:rPr>
          <w:lang w:val="en-US"/>
        </w:rPr>
        <w:t xml:space="preserve">Supplementary </w:t>
      </w:r>
      <w:r w:rsidR="007C6F2F">
        <w:rPr>
          <w:lang w:val="en-US"/>
        </w:rPr>
        <w:t>Figure</w:t>
      </w:r>
      <w:r w:rsidRPr="00E41C1F">
        <w:rPr>
          <w:lang w:val="en-US"/>
        </w:rPr>
        <w:t xml:space="preserve"> </w:t>
      </w:r>
      <w:r w:rsidR="007C6F2F">
        <w:rPr>
          <w:lang w:val="en-US"/>
        </w:rPr>
        <w:t>1</w:t>
      </w:r>
      <w:r w:rsidRPr="00E41C1F">
        <w:rPr>
          <w:lang w:val="en-US"/>
        </w:rPr>
        <w:t xml:space="preserve">. </w:t>
      </w:r>
      <w:r>
        <w:rPr>
          <w:lang w:val="en-US"/>
        </w:rPr>
        <w:t>Study flow chart</w:t>
      </w:r>
    </w:p>
    <w:p w14:paraId="6E42B54F" w14:textId="77777777" w:rsidR="00CE31A2" w:rsidRDefault="00CE31A2">
      <w:pPr>
        <w:rPr>
          <w:iCs/>
          <w:lang w:val="en-US"/>
        </w:rPr>
      </w:pPr>
    </w:p>
    <w:p w14:paraId="103290A3" w14:textId="2F3FC203" w:rsidR="005864F5" w:rsidRDefault="005864F5">
      <w:pPr>
        <w:rPr>
          <w:iCs/>
          <w:lang w:val="en-US"/>
        </w:rPr>
      </w:pPr>
      <w:r>
        <w:rPr>
          <w:iCs/>
          <w:lang w:val="en-US"/>
        </w:rPr>
        <w:br w:type="page"/>
      </w:r>
    </w:p>
    <w:p w14:paraId="3C02CC40" w14:textId="77777777" w:rsidR="00CE31A2" w:rsidRDefault="00CE31A2">
      <w:pPr>
        <w:rPr>
          <w:iCs/>
          <w:lang w:val="en-US"/>
        </w:rPr>
      </w:pPr>
    </w:p>
    <w:tbl>
      <w:tblPr>
        <w:tblW w:w="9581" w:type="dxa"/>
        <w:tblInd w:w="-431" w:type="dxa"/>
        <w:tblLook w:val="04A0" w:firstRow="1" w:lastRow="0" w:firstColumn="1" w:lastColumn="0" w:noHBand="0" w:noVBand="1"/>
      </w:tblPr>
      <w:tblGrid>
        <w:gridCol w:w="2049"/>
        <w:gridCol w:w="1589"/>
        <w:gridCol w:w="2015"/>
        <w:gridCol w:w="2121"/>
        <w:gridCol w:w="1807"/>
      </w:tblGrid>
      <w:tr w:rsidR="007C6F2F" w:rsidRPr="007D092F" w14:paraId="180E40EA" w14:textId="77777777" w:rsidTr="000E30BB">
        <w:trPr>
          <w:trHeight w:val="983"/>
        </w:trPr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14:paraId="25D3C4C2" w14:textId="77777777" w:rsidR="007C6F2F" w:rsidRPr="007D092F" w:rsidRDefault="007C6F2F" w:rsidP="00E307EA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Author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14:paraId="483018D3" w14:textId="77777777" w:rsidR="007C6F2F" w:rsidRPr="007D092F" w:rsidRDefault="007C6F2F" w:rsidP="00E307EA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Year of publication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14:paraId="78352207" w14:textId="77777777" w:rsidR="007C6F2F" w:rsidRPr="00182167" w:rsidRDefault="007C6F2F" w:rsidP="00E307EA">
            <w:pPr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it-IT" w:eastAsia="en-GB"/>
              </w:rPr>
            </w:pPr>
            <w:r w:rsidRPr="007D092F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Institution </w:t>
            </w:r>
            <w:r w:rsidRPr="007D092F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br/>
            </w:r>
            <w:r w:rsidRPr="00182167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it-IT" w:eastAsia="en-GB"/>
              </w:rPr>
              <w:t>(</w:t>
            </w:r>
            <w:r w:rsidRPr="007D092F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eastAsia="en-GB"/>
              </w:rPr>
              <w:t>Monocentric</w:t>
            </w:r>
            <w:r w:rsidRPr="00182167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it-IT" w:eastAsia="en-GB"/>
              </w:rPr>
              <w:t>/</w:t>
            </w:r>
          </w:p>
          <w:p w14:paraId="29675C68" w14:textId="77777777" w:rsidR="007C6F2F" w:rsidRPr="007D092F" w:rsidRDefault="007C6F2F" w:rsidP="00E307EA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0"/>
                <w:szCs w:val="20"/>
                <w:lang w:val="it-IT" w:eastAsia="en-GB"/>
              </w:rPr>
            </w:pPr>
            <w:r w:rsidRPr="007D092F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eastAsia="en-GB"/>
              </w:rPr>
              <w:t>Multicentric</w:t>
            </w:r>
            <w:r w:rsidRPr="00182167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it-IT" w:eastAsia="en-GB"/>
              </w:rPr>
              <w:t>)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14:paraId="7D50D0FA" w14:textId="77777777" w:rsidR="007C6F2F" w:rsidRPr="00182167" w:rsidRDefault="007C6F2F" w:rsidP="00E307EA">
            <w:pPr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it-IT" w:eastAsia="en-GB"/>
              </w:rPr>
            </w:pPr>
            <w:r w:rsidRPr="007D092F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Study design </w:t>
            </w:r>
            <w:r w:rsidRPr="007D092F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br/>
            </w:r>
            <w:r w:rsidRPr="00182167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it-IT" w:eastAsia="en-GB"/>
              </w:rPr>
              <w:t>(</w:t>
            </w:r>
            <w:r w:rsidRPr="007D092F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eastAsia="en-GB"/>
              </w:rPr>
              <w:t>Retrospective</w:t>
            </w:r>
            <w:r w:rsidRPr="00182167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it-IT" w:eastAsia="en-GB"/>
              </w:rPr>
              <w:t>/</w:t>
            </w:r>
          </w:p>
          <w:p w14:paraId="206E06CD" w14:textId="77777777" w:rsidR="007C6F2F" w:rsidRPr="007D092F" w:rsidRDefault="007C6F2F" w:rsidP="00E307EA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0"/>
                <w:szCs w:val="20"/>
                <w:lang w:val="it-IT" w:eastAsia="en-GB"/>
              </w:rPr>
            </w:pPr>
            <w:r w:rsidRPr="007D092F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eastAsia="en-GB"/>
              </w:rPr>
              <w:t>Prospective</w:t>
            </w:r>
            <w:r w:rsidRPr="00182167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it-IT" w:eastAsia="en-GB"/>
              </w:rPr>
              <w:t>)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14:paraId="3807A33E" w14:textId="77777777" w:rsidR="007C6F2F" w:rsidRPr="007D092F" w:rsidRDefault="007C6F2F" w:rsidP="00E307EA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82167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Total n</w:t>
            </w:r>
            <w:r w:rsidRPr="007D092F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umber of patients </w:t>
            </w:r>
          </w:p>
        </w:tc>
      </w:tr>
      <w:tr w:rsidR="007C6F2F" w:rsidRPr="007D092F" w14:paraId="0B298DCF" w14:textId="77777777" w:rsidTr="000E30BB">
        <w:trPr>
          <w:trHeight w:val="416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D1E1B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</w:pPr>
            <w:r w:rsidRPr="007D092F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Beano</w:t>
            </w:r>
            <w:r w:rsidRPr="00182167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t xml:space="preserve"> et al.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begin"/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instrText xml:space="preserve"> ADDIN EN.CITE &lt;EndNote&gt;&lt;Cite&gt;&lt;Author&gt;Beano&lt;/Author&gt;&lt;Year&gt;2019&lt;/Year&gt;&lt;RecNum&gt;3810&lt;/RecNum&gt;&lt;DisplayText&gt;[1]&lt;/DisplayText&gt;&lt;record&gt;&lt;rec-number&gt;3810&lt;/rec-number&gt;&lt;foreign-keys&gt;&lt;key app="EN" db-id="pz0avdd0kswr0aeszt4505ejsrxz0rxrpx0p" timestamp="1661167522"&gt;3810&lt;/key&gt;&lt;/foreign-keys&gt;&lt;ref-type name="Journal Article"&gt;17&lt;/ref-type&gt;&lt;contributors&gt;&lt;authors&gt;&lt;author&gt;Hamza Beano&lt;/author&gt;&lt;/authors&gt;&lt;/contributors&gt;&lt;titles&gt;&lt;title&gt;Lasix renal scintigraphy results correlate with ureteroenteric stricture rates and total readmission rates following radical cystectomy&lt;/title&gt;&lt;secondary-title&gt;The Journal of Urology&lt;/secondary-title&gt;&lt;/titles&gt;&lt;periodical&gt;&lt;full-title&gt;The Journal of Urology&lt;/full-title&gt;&lt;/periodical&gt;&lt;pages&gt;Vol. 201, No. 4S&lt;/pages&gt;&lt;dates&gt;&lt;year&gt;2019&lt;/year&gt;&lt;/dates&gt;&lt;urls&gt;&lt;/urls&gt;&lt;/record&gt;&lt;/Cite&gt;&lt;/EndNote&gt;</w:instrTex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separate"/>
            </w:r>
            <w:r>
              <w:rPr>
                <w:rFonts w:asciiTheme="majorHAnsi" w:eastAsia="Times New Roman" w:hAnsiTheme="majorHAnsi" w:cstheme="majorHAnsi"/>
                <w:b/>
                <w:bCs/>
                <w:noProof/>
                <w:color w:val="000000"/>
                <w:sz w:val="20"/>
                <w:szCs w:val="20"/>
                <w:lang w:val="it-IT" w:eastAsia="en-GB"/>
              </w:rPr>
              <w:t>[1]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end"/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8EE7D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214D8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6575E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Prospective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29422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46</w:t>
            </w:r>
          </w:p>
        </w:tc>
      </w:tr>
      <w:tr w:rsidR="007C6F2F" w:rsidRPr="007D092F" w14:paraId="35B20FC8" w14:textId="77777777" w:rsidTr="000E30BB">
        <w:trPr>
          <w:trHeight w:val="421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431ED2E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</w:pPr>
            <w:r w:rsidRPr="007D092F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Goldberg</w:t>
            </w:r>
            <w:r w:rsidRPr="00182167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t xml:space="preserve"> et al.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begin">
                <w:fldData xml:space="preserve">PEVuZE5vdGU+PENpdGU+PEF1dGhvcj5Hb2xkYmVyZzwvQXV0aG9yPjxZZWFyPjIwMTk8L1llYXI+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instrText xml:space="preserve"> ADDIN EN.CITE </w:instrTex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begin">
                <w:fldData xml:space="preserve">PEVuZE5vdGU+PENpdGU+PEF1dGhvcj5Hb2xkYmVyZzwvQXV0aG9yPjxZZWFyPjIwMTk8L1llYXI+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instrText xml:space="preserve"> ADDIN EN.CITE.DATA </w:instrTex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end"/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separate"/>
            </w:r>
            <w:r>
              <w:rPr>
                <w:rFonts w:asciiTheme="majorHAnsi" w:eastAsia="Times New Roman" w:hAnsiTheme="majorHAnsi" w:cstheme="majorHAnsi"/>
                <w:b/>
                <w:bCs/>
                <w:noProof/>
                <w:color w:val="000000"/>
                <w:sz w:val="20"/>
                <w:szCs w:val="20"/>
                <w:lang w:val="it-IT" w:eastAsia="en-GB"/>
              </w:rPr>
              <w:t>[2]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end"/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A64D348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90A3545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Monocentric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7AA4FD1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Retrospective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BC4BDCC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405</w:t>
            </w:r>
          </w:p>
        </w:tc>
      </w:tr>
      <w:tr w:rsidR="007C6F2F" w:rsidRPr="007D092F" w14:paraId="74E3B951" w14:textId="77777777" w:rsidTr="000E30BB">
        <w:trPr>
          <w:trHeight w:val="412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428E0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</w:pPr>
            <w:r w:rsidRPr="007D092F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Haider</w:t>
            </w:r>
            <w:r w:rsidRPr="00182167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t xml:space="preserve"> et al.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begin">
                <w:fldData xml:space="preserve">PEVuZE5vdGU+PENpdGU+PEF1dGhvcj5IYWlkZXI8L0F1dGhvcj48WWVhcj4yMDE5PC9ZZWFyPjxS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instrText xml:space="preserve"> ADDIN EN.CITE </w:instrTex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begin">
                <w:fldData xml:space="preserve">PEVuZE5vdGU+PENpdGU+PEF1dGhvcj5IYWlkZXI8L0F1dGhvcj48WWVhcj4yMDE5PC9ZZWFyPjxS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instrText xml:space="preserve"> ADDIN EN.CITE.DATA </w:instrTex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end"/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separate"/>
            </w:r>
            <w:r>
              <w:rPr>
                <w:rFonts w:asciiTheme="majorHAnsi" w:eastAsia="Times New Roman" w:hAnsiTheme="majorHAnsi" w:cstheme="majorHAnsi"/>
                <w:b/>
                <w:bCs/>
                <w:noProof/>
                <w:color w:val="000000"/>
                <w:sz w:val="20"/>
                <w:szCs w:val="20"/>
                <w:lang w:val="it-IT" w:eastAsia="en-GB"/>
              </w:rPr>
              <w:t>[3]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end"/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0DC37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CDE5B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Multicentric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B21A0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Retrospective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5C56D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17</w:t>
            </w:r>
          </w:p>
        </w:tc>
      </w:tr>
      <w:tr w:rsidR="007C6F2F" w:rsidRPr="007D092F" w14:paraId="36895BE1" w14:textId="77777777" w:rsidTr="000E30BB">
        <w:trPr>
          <w:trHeight w:val="40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F4946A5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</w:pPr>
            <w:r w:rsidRPr="007D092F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Hara</w:t>
            </w:r>
            <w:r w:rsidRPr="00182167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t xml:space="preserve"> et al.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begin"/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instrText xml:space="preserve"> ADDIN EN.CITE &lt;EndNote&gt;&lt;Cite&gt;&lt;Author&gt;Hara&lt;/Author&gt;&lt;Year&gt;2008&lt;/Year&gt;&lt;RecNum&gt;3&lt;/RecNum&gt;&lt;DisplayText&gt;[4]&lt;/DisplayText&gt;&lt;record&gt;&lt;rec-number&gt;3&lt;/rec-number&gt;&lt;foreign-keys&gt;&lt;key app="EN" db-id="9exsvt0dhffzd0esxpbvs004rt25fpfd90da" timestamp="1661235570"&gt;3&lt;/key&gt;&lt;/foreign-keys&gt;&lt;ref-type name="Journal Article"&gt;17&lt;/ref-type&gt;&lt;contributors&gt;&lt;authors&gt;&lt;author&gt;Hara, N.&lt;/author&gt;&lt;author&gt;Kitamura, Y.&lt;/author&gt;&lt;author&gt;Saito, T.&lt;/author&gt;&lt;author&gt;Komatsubara, S.&lt;/author&gt;&lt;author&gt;Nishiyama, T.&lt;/author&gt;&lt;author&gt;Takahashi, K.&lt;/author&gt;&lt;/authors&gt;&lt;/contributors&gt;&lt;auth-address&gt;Department of Urology, Niigata Cancer Center Hospital, Graduate School of Medical and Dental Science, Niigata University, Niigata, Japan. harasho@med.niigata-u.ac.jp&lt;/auth-address&gt;&lt;titles&gt;&lt;title&gt;Perioperative antibiotics in radical cystectomy with ileal conduit urinary diversion: efficacy and risk of antimicrobial prophylaxis on the operation day alone&lt;/title&gt;&lt;secondary-title&gt;Int J Urol&lt;/secondary-title&gt;&lt;/titles&gt;&lt;periodical&gt;&lt;full-title&gt;Int J Urol&lt;/full-title&gt;&lt;/periodical&gt;&lt;pages&gt;511-5&lt;/pages&gt;&lt;volume&gt;15&lt;/volume&gt;&lt;number&gt;6&lt;/number&gt;&lt;edition&gt;20080414&lt;/edition&gt;&lt;keywords&gt;&lt;keyword&gt;Adult&lt;/keyword&gt;&lt;keyword&gt;Aged&lt;/keyword&gt;&lt;keyword&gt;*Antibiotic Prophylaxis/adverse effects&lt;/keyword&gt;&lt;keyword&gt;*Cystectomy&lt;/keyword&gt;&lt;keyword&gt;Female&lt;/keyword&gt;&lt;keyword&gt;Humans&lt;/keyword&gt;&lt;keyword&gt;Ileum/surgery&lt;/keyword&gt;&lt;keyword&gt;Male&lt;/keyword&gt;&lt;keyword&gt;Middle Aged&lt;/keyword&gt;&lt;keyword&gt;Risk Factors&lt;/keyword&gt;&lt;keyword&gt;Time Factors&lt;/keyword&gt;&lt;keyword&gt;*Urinary Diversion&lt;/keyword&gt;&lt;/keywords&gt;&lt;dates&gt;&lt;year&gt;2008&lt;/year&gt;&lt;pub-dates&gt;&lt;date&gt;Jun&lt;/date&gt;&lt;/pub-dates&gt;&lt;/dates&gt;&lt;isbn&gt;1442-2042 (Electronic)&amp;#xD;0919-8172 (Linking)&lt;/isbn&gt;&lt;accession-num&gt;18422576&lt;/accession-num&gt;&lt;urls&gt;&lt;related-urls&gt;&lt;url&gt;https://www.ncbi.nlm.nih.gov/pubmed/18422576&lt;/url&gt;&lt;/related-urls&gt;&lt;/urls&gt;&lt;electronic-resource-num&gt;10.1111/j.1442-2042.2008.02050.x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separate"/>
            </w:r>
            <w:r>
              <w:rPr>
                <w:rFonts w:asciiTheme="majorHAnsi" w:eastAsia="Times New Roman" w:hAnsiTheme="majorHAnsi" w:cstheme="majorHAnsi"/>
                <w:b/>
                <w:bCs/>
                <w:noProof/>
                <w:color w:val="000000"/>
                <w:sz w:val="20"/>
                <w:szCs w:val="20"/>
                <w:lang w:val="it-IT" w:eastAsia="en-GB"/>
              </w:rPr>
              <w:t>[4]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end"/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9280947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FF89A66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Monocentric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F47F7F8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Retrospective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700D8C9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77</w:t>
            </w:r>
          </w:p>
        </w:tc>
      </w:tr>
      <w:tr w:rsidR="007C6F2F" w:rsidRPr="007D092F" w14:paraId="01FDE150" w14:textId="77777777" w:rsidTr="000E30BB">
        <w:trPr>
          <w:trHeight w:val="42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69DCE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</w:pPr>
            <w:r w:rsidRPr="007D092F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Kim</w:t>
            </w:r>
            <w:r w:rsidRPr="00182167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t xml:space="preserve"> et al.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begin">
                <w:fldData xml:space="preserve">PEVuZE5vdGU+PENpdGU+PEF1dGhvcj5LaW08L0F1dGhvcj48WWVhcj4yMDIyPC9ZZWFyPjxSZWNO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</w:fldData>
              </w:fldChar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instrText xml:space="preserve"> ADDIN EN.CITE </w:instrTex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begin">
                <w:fldData xml:space="preserve">PEVuZE5vdGU+PENpdGU+PEF1dGhvcj5LaW08L0F1dGhvcj48WWVhcj4yMDIyPC9ZZWFyPjxSZWNO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</w:fldData>
              </w:fldChar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instrText xml:space="preserve"> ADDIN EN.CITE.DATA </w:instrTex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end"/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separate"/>
            </w:r>
            <w:r>
              <w:rPr>
                <w:rFonts w:asciiTheme="majorHAnsi" w:eastAsia="Times New Roman" w:hAnsiTheme="majorHAnsi" w:cstheme="majorHAnsi"/>
                <w:b/>
                <w:bCs/>
                <w:noProof/>
                <w:color w:val="000000"/>
                <w:sz w:val="20"/>
                <w:szCs w:val="20"/>
                <w:lang w:val="it-IT" w:eastAsia="en-GB"/>
              </w:rPr>
              <w:t>[5]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end"/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0C43A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49720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Monocentric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666FD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Prospective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9E9DF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92</w:t>
            </w:r>
          </w:p>
        </w:tc>
      </w:tr>
      <w:tr w:rsidR="007C6F2F" w:rsidRPr="007D092F" w14:paraId="788D0C32" w14:textId="77777777" w:rsidTr="000E30BB">
        <w:trPr>
          <w:trHeight w:val="416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3B9709D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</w:pPr>
            <w:r w:rsidRPr="007D092F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Kim</w:t>
            </w:r>
            <w:r w:rsidRPr="00182167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t xml:space="preserve"> et al.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begin">
                <w:fldData xml:space="preserve">PEVuZE5vdGU+PENpdGU+PEF1dGhvcj5LaW08L0F1dGhvcj48WWVhcj4yMDE4PC9ZZWFyPjxSZWNO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instrText xml:space="preserve"> ADDIN EN.CITE </w:instrTex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begin">
                <w:fldData xml:space="preserve">PEVuZE5vdGU+PENpdGU+PEF1dGhvcj5LaW08L0F1dGhvcj48WWVhcj4yMDE4PC9ZZWFyPjxSZWNO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instrText xml:space="preserve"> ADDIN EN.CITE.DATA </w:instrTex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end"/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separate"/>
            </w:r>
            <w:r>
              <w:rPr>
                <w:rFonts w:asciiTheme="majorHAnsi" w:eastAsia="Times New Roman" w:hAnsiTheme="majorHAnsi" w:cstheme="majorHAnsi"/>
                <w:b/>
                <w:bCs/>
                <w:noProof/>
                <w:color w:val="000000"/>
                <w:sz w:val="20"/>
                <w:szCs w:val="20"/>
                <w:lang w:val="it-IT" w:eastAsia="en-GB"/>
              </w:rPr>
              <w:t>[6]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end"/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C21F380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D877CBE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Monocentric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1C951FA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Retrospective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35AAC33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287 </w:t>
            </w:r>
          </w:p>
        </w:tc>
      </w:tr>
      <w:tr w:rsidR="007C6F2F" w:rsidRPr="007D092F" w14:paraId="342B9A76" w14:textId="77777777" w:rsidTr="000E30BB">
        <w:trPr>
          <w:trHeight w:val="408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9DB1D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</w:pPr>
            <w:r w:rsidRPr="007D092F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Kirkpatrick</w:t>
            </w:r>
            <w:r w:rsidRPr="00182167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t xml:space="preserve"> et al.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begin"/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instrText xml:space="preserve"> ADDIN EN.CITE &lt;EndNote&gt;&lt;Cite&gt;&lt;Author&gt;Kirkpatrick&lt;/Author&gt;&lt;Year&gt;2018&lt;/Year&gt;&lt;RecNum&gt;6&lt;/RecNum&gt;&lt;DisplayText&gt;[7]&lt;/DisplayText&gt;&lt;record&gt;&lt;rec-number&gt;6&lt;/rec-number&gt;&lt;foreign-keys&gt;&lt;key app="EN" db-id="9exsvt0dhffzd0esxpbvs004rt25fpfd90da" timestamp="1661235689"&gt;6&lt;/key&gt;&lt;/foreign-keys&gt;&lt;ref-type name="Journal Article"&gt;17&lt;/ref-type&gt;&lt;contributors&gt;&lt;authors&gt;&lt;author&gt;Kirkpatrick, C.&lt;/author&gt;&lt;author&gt;Haynes, A.&lt;/author&gt;&lt;author&gt;Sharma, P.&lt;/author&gt;&lt;/authors&gt;&lt;/contributors&gt;&lt;auth-address&gt;Department of Urology, Texas Tech University Health Sciences Center, Lubbock, TX 79430, USA.&lt;/auth-address&gt;&lt;titles&gt;&lt;title&gt;Antibiotic prophylaxis is not associated with reduced urinary tract infection-related complications after cystectomy and ileal conduit&lt;/title&gt;&lt;secondary-title&gt;Bladder (San Franc)&lt;/secondary-title&gt;&lt;/titles&gt;&lt;periodical&gt;&lt;full-title&gt;Bladder (San Franc)&lt;/full-title&gt;&lt;/periodical&gt;&lt;pages&gt;e35&lt;/pages&gt;&lt;volume&gt;5&lt;/volume&gt;&lt;number&gt;3&lt;/number&gt;&lt;edition&gt;20180823&lt;/edition&gt;&lt;keywords&gt;&lt;keyword&gt;antibiotics&lt;/keyword&gt;&lt;keyword&gt;complications&lt;/keyword&gt;&lt;keyword&gt;cystectomy&lt;/keyword&gt;&lt;keyword&gt;ileal conduit&lt;/keyword&gt;&lt;keyword&gt;urinary tract infection&lt;/keyword&gt;&lt;/keywords&gt;&lt;dates&gt;&lt;year&gt;2018&lt;/year&gt;&lt;/dates&gt;&lt;isbn&gt;2327-2120 (Electronic)&amp;#xD;2327-2120 (Linking)&lt;/isbn&gt;&lt;accession-num&gt;32775477&lt;/accession-num&gt;&lt;urls&gt;&lt;related-urls&gt;&lt;url&gt;https://www.ncbi.nlm.nih.gov/pubmed/32775477&lt;/url&gt;&lt;/related-urls&gt;&lt;/urls&gt;&lt;custom1&gt;Conflict of interests: The authors have declared that no competing interests exist.&lt;/custom1&gt;&lt;custom2&gt;PMC7401989&lt;/custom2&gt;&lt;electronic-resource-num&gt;10.14440/bladder.2018.722&lt;/electronic-resource-num&gt;&lt;remote-database-name&gt;PubMed-not-MEDLINE&lt;/remote-database-name&gt;&lt;remote-database-provider&gt;NLM&lt;/remote-database-provider&gt;&lt;/record&gt;&lt;/Cite&gt;&lt;/EndNote&gt;</w:instrTex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separate"/>
            </w:r>
            <w:r>
              <w:rPr>
                <w:rFonts w:asciiTheme="majorHAnsi" w:eastAsia="Times New Roman" w:hAnsiTheme="majorHAnsi" w:cstheme="majorHAnsi"/>
                <w:b/>
                <w:bCs/>
                <w:noProof/>
                <w:color w:val="000000"/>
                <w:sz w:val="20"/>
                <w:szCs w:val="20"/>
                <w:lang w:val="it-IT" w:eastAsia="en-GB"/>
              </w:rPr>
              <w:t>[7]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end"/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7D89A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D6975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Monocentric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37B5B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Retrospective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02155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75</w:t>
            </w:r>
          </w:p>
        </w:tc>
      </w:tr>
      <w:tr w:rsidR="007C6F2F" w:rsidRPr="007D092F" w14:paraId="500062FC" w14:textId="77777777" w:rsidTr="000E30BB">
        <w:trPr>
          <w:trHeight w:val="41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7D17FE1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</w:pPr>
            <w:r w:rsidRPr="007D092F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Kolwijck</w:t>
            </w:r>
            <w:r w:rsidRPr="00182167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t xml:space="preserve"> et al.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begin">
                <w:fldData xml:space="preserve">PEVuZE5vdGU+PENpdGU+PEF1dGhvcj5Lb2x3aWpjazwvQXV0aG9yPjxZZWFyPjIwMTk8L1llYXI+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</w:fldData>
              </w:fldChar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instrText xml:space="preserve"> ADDIN EN.CITE </w:instrTex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begin">
                <w:fldData xml:space="preserve">PEVuZE5vdGU+PENpdGU+PEF1dGhvcj5Lb2x3aWpjazwvQXV0aG9yPjxZZWFyPjIwMTk8L1llYXI+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</w:fldData>
              </w:fldChar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instrText xml:space="preserve"> ADDIN EN.CITE.DATA </w:instrTex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end"/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separate"/>
            </w:r>
            <w:r>
              <w:rPr>
                <w:rFonts w:asciiTheme="majorHAnsi" w:eastAsia="Times New Roman" w:hAnsiTheme="majorHAnsi" w:cstheme="majorHAnsi"/>
                <w:b/>
                <w:bCs/>
                <w:noProof/>
                <w:color w:val="000000"/>
                <w:sz w:val="20"/>
                <w:szCs w:val="20"/>
                <w:lang w:val="it-IT" w:eastAsia="en-GB"/>
              </w:rPr>
              <w:t>[8]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end"/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B239A81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FEB1071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Monocentric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E2A721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Retrospective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D325C01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47</w:t>
            </w:r>
          </w:p>
        </w:tc>
      </w:tr>
      <w:tr w:rsidR="007C6F2F" w:rsidRPr="007D092F" w14:paraId="57D38666" w14:textId="77777777" w:rsidTr="000E30BB">
        <w:trPr>
          <w:trHeight w:val="421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24878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</w:pPr>
            <w:r w:rsidRPr="007D092F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Krasnow</w:t>
            </w:r>
            <w:r w:rsidRPr="00182167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t xml:space="preserve"> et al.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begin">
                <w:fldData xml:space="preserve">PEVuZE5vdGU+PENpdGU+PEF1dGhvcj5LcmFzbm93PC9BdXRob3I+PFllYXI+MjAxNzwvWWVhcj48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instrText xml:space="preserve"> ADDIN EN.CITE </w:instrTex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begin">
                <w:fldData xml:space="preserve">PEVuZE5vdGU+PENpdGU+PEF1dGhvcj5LcmFzbm93PC9BdXRob3I+PFllYXI+MjAxNzwvWWVhcj48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instrText xml:space="preserve"> ADDIN EN.CITE.DATA </w:instrTex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end"/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separate"/>
            </w:r>
            <w:r>
              <w:rPr>
                <w:rFonts w:asciiTheme="majorHAnsi" w:eastAsia="Times New Roman" w:hAnsiTheme="majorHAnsi" w:cstheme="majorHAnsi"/>
                <w:b/>
                <w:bCs/>
                <w:noProof/>
                <w:color w:val="000000"/>
                <w:sz w:val="20"/>
                <w:szCs w:val="20"/>
                <w:lang w:val="it-IT" w:eastAsia="en-GB"/>
              </w:rPr>
              <w:t>[9]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end"/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30527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96FAD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Multicentric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E16C3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Retrospective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6C2BA7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52349</w:t>
            </w:r>
          </w:p>
        </w:tc>
      </w:tr>
      <w:tr w:rsidR="007C6F2F" w:rsidRPr="007D092F" w14:paraId="29132A27" w14:textId="77777777" w:rsidTr="000E30BB">
        <w:trPr>
          <w:trHeight w:val="412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8D7E400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</w:pPr>
            <w:r w:rsidRPr="007D092F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Nasu</w:t>
            </w:r>
            <w:r w:rsidRPr="00182167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t xml:space="preserve"> et al.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begin"/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instrText xml:space="preserve"> ADDIN EN.CITE &lt;EndNote&gt;&lt;Cite&gt;&lt;Author&gt;Nasu&lt;/Author&gt;&lt;Year&gt;2017&lt;/Year&gt;&lt;RecNum&gt;3809&lt;/RecNum&gt;&lt;DisplayText&gt;[10]&lt;/DisplayText&gt;&lt;record&gt;&lt;rec-number&gt;3809&lt;/rec-number&gt;&lt;foreign-keys&gt;&lt;key app="EN" db-id="pz0avdd0kswr0aeszt4505ejsrxz0rxrpx0p" timestamp="1661155388"&gt;3809&lt;/key&gt;&lt;/foreign-keys&gt;&lt;ref-type name="Journal Article"&gt;17&lt;/ref-type&gt;&lt;contributors&gt;&lt;authors&gt;&lt;author&gt;Yoshitsugu Nasu&lt;/author&gt;&lt;/authors&gt;&lt;/contributors&gt;&lt;titles&gt;&lt;title&gt;Clinical study on the preventative efficacy of culture-based targeted antibiotic prophylaxis for febrile urinary tract infections after removal of ureteral stents in radical cystectomy patients with urinary diversion&lt;/title&gt;&lt;secondary-title&gt;Jpn. J. Chemother&lt;/secondary-title&gt;&lt;/titles&gt;&lt;periodical&gt;&lt;full-title&gt;Jpn. J. Chemother&lt;/full-title&gt;&lt;/periodical&gt;&lt;pages&gt;65 (6): 806-811&lt;/pages&gt;&lt;dates&gt;&lt;year&gt;2017&lt;/year&gt;&lt;/dates&gt;&lt;urls&gt;&lt;/urls&gt;&lt;/record&gt;&lt;/Cite&gt;&lt;/EndNote&gt;</w:instrTex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separate"/>
            </w:r>
            <w:r>
              <w:rPr>
                <w:rFonts w:asciiTheme="majorHAnsi" w:eastAsia="Times New Roman" w:hAnsiTheme="majorHAnsi" w:cstheme="majorHAnsi"/>
                <w:b/>
                <w:bCs/>
                <w:noProof/>
                <w:color w:val="000000"/>
                <w:sz w:val="20"/>
                <w:szCs w:val="20"/>
                <w:lang w:val="it-IT" w:eastAsia="en-GB"/>
              </w:rPr>
              <w:t>[10]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end"/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3D52B1E3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287F1BCC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Monocentric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2F5A1BC8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Retrospective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2EE883C0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50</w:t>
            </w:r>
          </w:p>
        </w:tc>
      </w:tr>
      <w:tr w:rsidR="007C6F2F" w:rsidRPr="007D092F" w14:paraId="2C0C735A" w14:textId="77777777" w:rsidTr="000E30BB">
        <w:trPr>
          <w:trHeight w:val="418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44E5FE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</w:pPr>
            <w:r w:rsidRPr="007D092F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Numao</w:t>
            </w:r>
            <w:r w:rsidRPr="00182167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t xml:space="preserve"> et al.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begin">
                <w:fldData xml:space="preserve">PEVuZE5vdGU+PENpdGU+PEF1dGhvcj5OdW1hbzwvQXV0aG9yPjxZZWFyPjIwMjA8L1llYXI+PFJl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instrText xml:space="preserve"> ADDIN EN.CITE </w:instrTex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begin">
                <w:fldData xml:space="preserve">PEVuZE5vdGU+PENpdGU+PEF1dGhvcj5OdW1hbzwvQXV0aG9yPjxZZWFyPjIwMjA8L1llYXI+PFJl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instrText xml:space="preserve"> ADDIN EN.CITE.DATA </w:instrTex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end"/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separate"/>
            </w:r>
            <w:r>
              <w:rPr>
                <w:rFonts w:asciiTheme="majorHAnsi" w:eastAsia="Times New Roman" w:hAnsiTheme="majorHAnsi" w:cstheme="majorHAnsi"/>
                <w:b/>
                <w:bCs/>
                <w:noProof/>
                <w:color w:val="000000"/>
                <w:sz w:val="20"/>
                <w:szCs w:val="20"/>
                <w:lang w:val="it-IT" w:eastAsia="en-GB"/>
              </w:rPr>
              <w:t>[11]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end"/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383A94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2C42E5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Monocentric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0EF9B8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Retrospective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8F0053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23</w:t>
            </w:r>
          </w:p>
        </w:tc>
      </w:tr>
      <w:tr w:rsidR="007C6F2F" w:rsidRPr="007D092F" w14:paraId="6985A41B" w14:textId="77777777" w:rsidTr="000E30BB">
        <w:trPr>
          <w:trHeight w:val="411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4B21FA1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</w:pPr>
            <w:r w:rsidRPr="007D092F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Pariser</w:t>
            </w:r>
            <w:r w:rsidRPr="00182167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t xml:space="preserve"> et al.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begin">
                <w:fldData xml:space="preserve">PEVuZE5vdGU+PENpdGU+PEF1dGhvcj5QYXJpc2VyPC9BdXRob3I+PFllYXI+MjAxNjwvWWVhcj48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=
</w:fldData>
              </w:fldChar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instrText xml:space="preserve"> ADDIN EN.CITE </w:instrTex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begin">
                <w:fldData xml:space="preserve">PEVuZE5vdGU+PENpdGU+PEF1dGhvcj5QYXJpc2VyPC9BdXRob3I+PFllYXI+MjAxNjwvWWVhcj48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=
</w:fldData>
              </w:fldChar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instrText xml:space="preserve"> ADDIN EN.CITE.DATA </w:instrTex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end"/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separate"/>
            </w:r>
            <w:r>
              <w:rPr>
                <w:rFonts w:asciiTheme="majorHAnsi" w:eastAsia="Times New Roman" w:hAnsiTheme="majorHAnsi" w:cstheme="majorHAnsi"/>
                <w:b/>
                <w:bCs/>
                <w:noProof/>
                <w:color w:val="000000"/>
                <w:sz w:val="20"/>
                <w:szCs w:val="20"/>
                <w:lang w:val="it-IT" w:eastAsia="en-GB"/>
              </w:rPr>
              <w:t>[12]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end"/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0745ED1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B667761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Monocentric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4FE9D07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Retrospective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6DAF8C0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386 </w:t>
            </w:r>
          </w:p>
        </w:tc>
      </w:tr>
      <w:tr w:rsidR="007C6F2F" w:rsidRPr="007D092F" w14:paraId="536C7DD5" w14:textId="77777777" w:rsidTr="000E30BB">
        <w:trPr>
          <w:trHeight w:val="417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F58F27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</w:pPr>
            <w:r w:rsidRPr="007D092F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Ross</w:t>
            </w:r>
            <w:r w:rsidRPr="00182167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t xml:space="preserve"> et al.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begin"/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instrText xml:space="preserve"> ADDIN EN.CITE &lt;EndNote&gt;&lt;Cite&gt;&lt;Author&gt;Ross&lt;/Author&gt;&lt;Year&gt;2021&lt;/Year&gt;&lt;RecNum&gt;11&lt;/RecNum&gt;&lt;DisplayText&gt;[13]&lt;/DisplayText&gt;&lt;record&gt;&lt;rec-number&gt;11&lt;/rec-number&gt;&lt;foreign-keys&gt;&lt;key app="EN" db-id="9exsvt0dhffzd0esxpbvs004rt25fpfd90da" timestamp="1661235902"&gt;11&lt;/key&gt;&lt;/foreign-keys&gt;&lt;ref-type name="Journal Article"&gt;17&lt;/ref-type&gt;&lt;contributors&gt;&lt;authors&gt;&lt;author&gt;Ross, J. P. J.&lt;/author&gt;&lt;author&gt;Breau, R. H.&lt;/author&gt;&lt;author&gt;Vigil, H.&lt;/author&gt;&lt;author&gt;Hickling, D. R.&lt;/author&gt;&lt;author&gt;Angel, J. B.&lt;/author&gt;&lt;author&gt;Mallick, R.&lt;/author&gt;&lt;author&gt;Cagiannos, I.&lt;/author&gt;&lt;author&gt;Morash, C.&lt;/author&gt;&lt;author&gt;Lavallee, L. T.&lt;/author&gt;&lt;/authors&gt;&lt;/contributors&gt;&lt;auth-address&gt;Division of Urology, Department of Surgery, University of Ottawa, Ottawa, ON, Canada.&amp;#xD;The Ottawa Hospital Research Institute, Ottawa, ON, Canada.&amp;#xD;School of Epidemiology and Public Health, Faculty of Medicine, University of Ottawa, Ottawa, ON, Canada.&amp;#xD;Division of Infectious Diseases, Department of Medicine, University of Ottawa, Ottawa, ON, Canada.&lt;/auth-address&gt;&lt;titles&gt;&lt;title&gt;Association between radical cystectomy prophylactic antimicrobial regimen and postoperative infection&lt;/title&gt;&lt;secondary-title&gt;Can Urol Assoc J&lt;/secondary-title&gt;&lt;/titles&gt;&lt;periodical&gt;&lt;full-title&gt;Can Urol Assoc J&lt;/full-title&gt;&lt;/periodical&gt;&lt;pages&gt;E644-E651&lt;/pages&gt;&lt;volume&gt;15&lt;/volume&gt;&lt;number&gt;12&lt;/number&gt;&lt;dates&gt;&lt;year&gt;2021&lt;/year&gt;&lt;pub-dates&gt;&lt;date&gt;Dec&lt;/date&gt;&lt;/pub-dates&gt;&lt;/dates&gt;&lt;isbn&gt;1911-6470 (Print)&amp;#xD;1911-6470 (Linking)&lt;/isbn&gt;&lt;accession-num&gt;34171207&lt;/accession-num&gt;&lt;urls&gt;&lt;related-urls&gt;&lt;url&gt;https://www.ncbi.nlm.nih.gov/pubmed/34171207&lt;/url&gt;&lt;/related-urls&gt;&lt;/urls&gt;&lt;custom2&gt;PMC8631847&lt;/custom2&gt;&lt;electronic-resource-num&gt;10.5489/cuaj.7158&lt;/electronic-resource-num&gt;&lt;remote-database-name&gt;PubMed-not-MEDLINE&lt;/remote-database-name&gt;&lt;remote-database-provider&gt;NLM&lt;/remote-database-provider&gt;&lt;/record&gt;&lt;/Cite&gt;&lt;/EndNote&gt;</w:instrTex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separate"/>
            </w:r>
            <w:r>
              <w:rPr>
                <w:rFonts w:asciiTheme="majorHAnsi" w:eastAsia="Times New Roman" w:hAnsiTheme="majorHAnsi" w:cstheme="majorHAnsi"/>
                <w:b/>
                <w:bCs/>
                <w:noProof/>
                <w:color w:val="000000"/>
                <w:sz w:val="20"/>
                <w:szCs w:val="20"/>
                <w:lang w:val="it-IT" w:eastAsia="en-GB"/>
              </w:rPr>
              <w:t>[13]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end"/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81A1DC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2B54D4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Monocentric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623609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Retrospective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BFDC1F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65</w:t>
            </w:r>
          </w:p>
        </w:tc>
      </w:tr>
      <w:tr w:rsidR="007C6F2F" w:rsidRPr="007D092F" w14:paraId="77344465" w14:textId="77777777" w:rsidTr="000E30BB">
        <w:trPr>
          <w:trHeight w:val="408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42435CA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</w:pPr>
            <w:r w:rsidRPr="007D092F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Shigemura</w:t>
            </w:r>
            <w:r w:rsidRPr="00182167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t xml:space="preserve"> et al.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begin">
                <w:fldData xml:space="preserve">PEVuZE5vdGU+PENpdGU+PEF1dGhvcj5TaGlnZW11cmE8L0F1dGhvcj48WWVhcj4yMDE5PC9ZZWFy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instrText xml:space="preserve"> ADDIN EN.CITE </w:instrTex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begin">
                <w:fldData xml:space="preserve">PEVuZE5vdGU+PENpdGU+PEF1dGhvcj5TaGlnZW11cmE8L0F1dGhvcj48WWVhcj4yMDE5PC9ZZWFy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instrText xml:space="preserve"> ADDIN EN.CITE.DATA </w:instrTex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end"/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separate"/>
            </w:r>
            <w:r>
              <w:rPr>
                <w:rFonts w:asciiTheme="majorHAnsi" w:eastAsia="Times New Roman" w:hAnsiTheme="majorHAnsi" w:cstheme="majorHAnsi"/>
                <w:b/>
                <w:bCs/>
                <w:noProof/>
                <w:color w:val="000000"/>
                <w:sz w:val="20"/>
                <w:szCs w:val="20"/>
                <w:lang w:val="it-IT" w:eastAsia="en-GB"/>
              </w:rPr>
              <w:t>[14]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end"/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C303EF3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1EBF5CC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Multicentric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3441872D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Prospective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0EB8AAF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49</w:t>
            </w:r>
          </w:p>
        </w:tc>
      </w:tr>
      <w:tr w:rsidR="007C6F2F" w:rsidRPr="007D092F" w14:paraId="1B9A7E7E" w14:textId="77777777" w:rsidTr="000E30BB">
        <w:trPr>
          <w:trHeight w:val="429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30DB51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</w:pPr>
            <w:r w:rsidRPr="007D092F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Shigemura</w:t>
            </w:r>
            <w:r w:rsidRPr="00182167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t xml:space="preserve"> et al.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begin">
                <w:fldData xml:space="preserve">PEVuZE5vdGU+PENpdGU+PEF1dGhvcj5TaGlnZW11cmE8L0F1dGhvcj48WWVhcj4yMDEyPC9ZZWFy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==
</w:fldData>
              </w:fldChar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instrText xml:space="preserve"> ADDIN EN.CITE </w:instrTex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begin">
                <w:fldData xml:space="preserve">PEVuZE5vdGU+PENpdGU+PEF1dGhvcj5TaGlnZW11cmE8L0F1dGhvcj48WWVhcj4yMDEyPC9ZZWFy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==
</w:fldData>
              </w:fldChar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instrText xml:space="preserve"> ADDIN EN.CITE.DATA </w:instrTex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end"/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separate"/>
            </w:r>
            <w:r>
              <w:rPr>
                <w:rFonts w:asciiTheme="majorHAnsi" w:eastAsia="Times New Roman" w:hAnsiTheme="majorHAnsi" w:cstheme="majorHAnsi"/>
                <w:b/>
                <w:bCs/>
                <w:noProof/>
                <w:color w:val="000000"/>
                <w:sz w:val="20"/>
                <w:szCs w:val="20"/>
                <w:lang w:val="it-IT" w:eastAsia="en-GB"/>
              </w:rPr>
              <w:t>[15]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end"/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5A793D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E9BF3A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Multicentric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59D209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Retrospective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DB856D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57</w:t>
            </w:r>
          </w:p>
        </w:tc>
      </w:tr>
      <w:tr w:rsidR="007C6F2F" w:rsidRPr="007D092F" w14:paraId="60590F2A" w14:textId="77777777" w:rsidTr="000E30BB">
        <w:trPr>
          <w:trHeight w:val="421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0F35DBA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</w:pPr>
            <w:r w:rsidRPr="007D092F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Takeyama</w:t>
            </w:r>
            <w:r w:rsidRPr="00182167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t xml:space="preserve"> et al.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begin">
                <w:fldData xml:space="preserve">PEVuZE5vdGU+PENpdGU+PEF1dGhvcj5UYWtleWFtYTwvQXV0aG9yPjxZZWFyPjIwMDU8L1llYXI+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</w:fldData>
              </w:fldChar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instrText xml:space="preserve"> ADDIN EN.CITE </w:instrTex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begin">
                <w:fldData xml:space="preserve">PEVuZE5vdGU+PENpdGU+PEF1dGhvcj5UYWtleWFtYTwvQXV0aG9yPjxZZWFyPjIwMDU8L1llYXI+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</w:fldData>
              </w:fldChar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instrText xml:space="preserve"> ADDIN EN.CITE.DATA </w:instrTex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end"/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separate"/>
            </w:r>
            <w:r>
              <w:rPr>
                <w:rFonts w:asciiTheme="majorHAnsi" w:eastAsia="Times New Roman" w:hAnsiTheme="majorHAnsi" w:cstheme="majorHAnsi"/>
                <w:b/>
                <w:bCs/>
                <w:noProof/>
                <w:color w:val="000000"/>
                <w:sz w:val="20"/>
                <w:szCs w:val="20"/>
                <w:lang w:val="it-IT" w:eastAsia="en-GB"/>
              </w:rPr>
              <w:t>[16]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end"/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35F53A7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B191884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Monocentric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CCE5A8A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Prospective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43745120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04</w:t>
            </w:r>
          </w:p>
        </w:tc>
      </w:tr>
      <w:tr w:rsidR="007C6F2F" w:rsidRPr="007D092F" w14:paraId="37C87F12" w14:textId="77777777" w:rsidTr="000E30BB">
        <w:trPr>
          <w:trHeight w:val="399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7B697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</w:pPr>
            <w:r w:rsidRPr="007D092F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Tanaka</w:t>
            </w:r>
            <w:r w:rsidRPr="00182167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t xml:space="preserve"> et al.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begin">
                <w:fldData xml:space="preserve">PEVuZE5vdGU+PENpdGU+PEF1dGhvcj5UYW5ha2E8L0F1dGhvcj48WWVhcj4yMDEyPC9ZZWFyPjxS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</w:fldData>
              </w:fldChar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instrText xml:space="preserve"> ADDIN EN.CITE </w:instrTex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begin">
                <w:fldData xml:space="preserve">PEVuZE5vdGU+PENpdGU+PEF1dGhvcj5UYW5ha2E8L0F1dGhvcj48WWVhcj4yMDEyPC9ZZWFyPjxS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</w:fldData>
              </w:fldChar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instrText xml:space="preserve"> ADDIN EN.CITE.DATA </w:instrTex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end"/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separate"/>
            </w:r>
            <w:r>
              <w:rPr>
                <w:rFonts w:asciiTheme="majorHAnsi" w:eastAsia="Times New Roman" w:hAnsiTheme="majorHAnsi" w:cstheme="majorHAnsi"/>
                <w:b/>
                <w:bCs/>
                <w:noProof/>
                <w:color w:val="000000"/>
                <w:sz w:val="20"/>
                <w:szCs w:val="20"/>
                <w:lang w:val="it-IT" w:eastAsia="en-GB"/>
              </w:rPr>
              <w:t>[17]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end"/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4B41E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EC702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Monocentric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53E9E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Prospective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FF14A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5</w:t>
            </w:r>
          </w:p>
        </w:tc>
      </w:tr>
      <w:tr w:rsidR="007C6F2F" w:rsidRPr="007D092F" w14:paraId="69202217" w14:textId="77777777" w:rsidTr="000E30BB">
        <w:trPr>
          <w:trHeight w:val="418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21BFB18E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</w:pPr>
            <w:r w:rsidRPr="007D092F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VanHorn</w:t>
            </w:r>
            <w:r w:rsidRPr="00182167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t xml:space="preserve"> et al.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begin"/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instrText xml:space="preserve"> ADDIN EN.CITE &lt;EndNote&gt;&lt;Cite&gt;&lt;Author&gt;VanHorn&lt;/Author&gt;&lt;Year&gt;2018&lt;/Year&gt;&lt;RecNum&gt;3811&lt;/RecNum&gt;&lt;DisplayText&gt;[18]&lt;/DisplayText&gt;&lt;record&gt;&lt;rec-number&gt;3811&lt;/rec-number&gt;&lt;foreign-keys&gt;&lt;key app="EN" db-id="pz0avdd0kswr0aeszt4505ejsrxz0rxrpx0p" timestamp="1661170009"&gt;3811&lt;/key&gt;&lt;/foreign-keys&gt;&lt;ref-type name="Journal Article"&gt;17&lt;/ref-type&gt;&lt;contributors&gt;&lt;authors&gt;&lt;author&gt;Christine VanHorn&lt;/author&gt;&lt;/authors&gt;&lt;/contributors&gt;&lt;titles&gt;&lt;title&gt;Urinary tract infection following radical cystectomy with an enhanced recovery protocol&lt;/title&gt;&lt;secondary-title&gt;The Journal of Urology&lt;/secondary-title&gt;&lt;/titles&gt;&lt;periodical&gt;&lt;full-title&gt;The Journal of Urology&lt;/full-title&gt;&lt;/periodical&gt;&lt;pages&gt;Vol. 199, No. 4S&lt;/pages&gt;&lt;dates&gt;&lt;year&gt;2018&lt;/year&gt;&lt;/dates&gt;&lt;urls&gt;&lt;/urls&gt;&lt;/record&gt;&lt;/Cite&gt;&lt;/EndNote&gt;</w:instrTex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separate"/>
            </w:r>
            <w:r>
              <w:rPr>
                <w:rFonts w:asciiTheme="majorHAnsi" w:eastAsia="Times New Roman" w:hAnsiTheme="majorHAnsi" w:cstheme="majorHAnsi"/>
                <w:b/>
                <w:bCs/>
                <w:noProof/>
                <w:color w:val="000000"/>
                <w:sz w:val="20"/>
                <w:szCs w:val="20"/>
                <w:lang w:val="it-IT" w:eastAsia="en-GB"/>
              </w:rPr>
              <w:t>[18]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end"/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20B4A29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628DBDE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Monocentric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38878660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Retrospective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423AE997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79</w:t>
            </w:r>
          </w:p>
        </w:tc>
      </w:tr>
      <w:tr w:rsidR="007C6F2F" w:rsidRPr="007D092F" w14:paraId="3DD3EE09" w14:textId="77777777" w:rsidTr="000E30BB">
        <w:trPr>
          <w:trHeight w:val="42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C8BD33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</w:pPr>
            <w:r w:rsidRPr="007D092F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Wang</w:t>
            </w:r>
            <w:r w:rsidRPr="00182167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t xml:space="preserve"> et al.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begin">
                <w:fldData xml:space="preserve">PEVuZE5vdGU+PENpdGU+PEF1dGhvcj5XYW5nPC9BdXRob3I+PFllYXI+MjAyMTwvWWVhcj48UmVj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</w:fldData>
              </w:fldChar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instrText xml:space="preserve"> ADDIN EN.CITE </w:instrTex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begin">
                <w:fldData xml:space="preserve">PEVuZE5vdGU+PENpdGU+PEF1dGhvcj5XYW5nPC9BdXRob3I+PFllYXI+MjAyMTwvWWVhcj48UmVj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</w:fldData>
              </w:fldChar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instrText xml:space="preserve"> ADDIN EN.CITE.DATA </w:instrTex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end"/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separate"/>
            </w:r>
            <w:r>
              <w:rPr>
                <w:rFonts w:asciiTheme="majorHAnsi" w:eastAsia="Times New Roman" w:hAnsiTheme="majorHAnsi" w:cstheme="majorHAnsi"/>
                <w:b/>
                <w:bCs/>
                <w:noProof/>
                <w:color w:val="000000"/>
                <w:sz w:val="20"/>
                <w:szCs w:val="20"/>
                <w:lang w:val="it-IT" w:eastAsia="en-GB"/>
              </w:rPr>
              <w:t>[19]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end"/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0F1623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D0F090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Multicentric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A9B8D4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Retrospective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246F71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79</w:t>
            </w:r>
          </w:p>
        </w:tc>
      </w:tr>
      <w:tr w:rsidR="007C6F2F" w:rsidRPr="007D092F" w14:paraId="7C0BA2FB" w14:textId="77777777" w:rsidTr="000E30BB">
        <w:trPr>
          <w:trHeight w:val="417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65F9AA7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</w:pPr>
            <w:r w:rsidRPr="007D092F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Werntz</w:t>
            </w:r>
            <w:r w:rsidRPr="00182167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t xml:space="preserve"> et al.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begin">
                <w:fldData xml:space="preserve">PEVuZE5vdGU+PENpdGU+PEF1dGhvcj5XZXJudHo8L0F1dGhvcj48WWVhcj4yMDE4PC9ZZWFyPjxS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</w:fldData>
              </w:fldChar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instrText xml:space="preserve"> ADDIN EN.CITE </w:instrTex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begin">
                <w:fldData xml:space="preserve">PEVuZE5vdGU+PENpdGU+PEF1dGhvcj5XZXJudHo8L0F1dGhvcj48WWVhcj4yMDE4PC9ZZWFyPjxS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</w:fldData>
              </w:fldChar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instrText xml:space="preserve"> ADDIN EN.CITE.DATA </w:instrTex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end"/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separate"/>
            </w:r>
            <w:r>
              <w:rPr>
                <w:rFonts w:asciiTheme="majorHAnsi" w:eastAsia="Times New Roman" w:hAnsiTheme="majorHAnsi" w:cstheme="majorHAnsi"/>
                <w:b/>
                <w:bCs/>
                <w:noProof/>
                <w:color w:val="000000"/>
                <w:sz w:val="20"/>
                <w:szCs w:val="20"/>
                <w:lang w:val="it-IT" w:eastAsia="en-GB"/>
              </w:rPr>
              <w:t>[20]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it-IT" w:eastAsia="en-GB"/>
              </w:rPr>
              <w:fldChar w:fldCharType="end"/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CBCA1CE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B982AF7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Multicentric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7B4F203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Retrospective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23B54458" w14:textId="77777777" w:rsidR="007C6F2F" w:rsidRPr="007D092F" w:rsidRDefault="007C6F2F" w:rsidP="007D092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D092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84 </w:t>
            </w:r>
          </w:p>
        </w:tc>
      </w:tr>
    </w:tbl>
    <w:p w14:paraId="65786E2B" w14:textId="77777777" w:rsidR="007C6F2F" w:rsidRDefault="007C6F2F"/>
    <w:p w14:paraId="5827528B" w14:textId="6DC3C3AD" w:rsidR="007C6F2F" w:rsidRDefault="007C6F2F">
      <w:pPr>
        <w:rPr>
          <w:lang w:val="en-US"/>
        </w:rPr>
      </w:pPr>
      <w:r w:rsidRPr="00182167">
        <w:rPr>
          <w:lang w:val="en-US"/>
        </w:rPr>
        <w:t xml:space="preserve">Supplementary Table </w:t>
      </w:r>
      <w:r>
        <w:rPr>
          <w:lang w:val="en-US"/>
        </w:rPr>
        <w:t>2</w:t>
      </w:r>
      <w:r w:rsidRPr="00182167">
        <w:rPr>
          <w:lang w:val="en-US"/>
        </w:rPr>
        <w:t>. Baseline characteristics of included studies</w:t>
      </w:r>
    </w:p>
    <w:p w14:paraId="7796800D" w14:textId="77777777" w:rsidR="007C6F2F" w:rsidRDefault="007C6F2F">
      <w:pPr>
        <w:rPr>
          <w:lang w:val="en-US"/>
        </w:rPr>
      </w:pPr>
    </w:p>
    <w:p w14:paraId="63BB5F97" w14:textId="77777777" w:rsidR="007C6F2F" w:rsidRDefault="007C6F2F">
      <w:pPr>
        <w:rPr>
          <w:lang w:val="en-US"/>
        </w:rPr>
      </w:pPr>
    </w:p>
    <w:p w14:paraId="264F2136" w14:textId="77777777" w:rsidR="007C6F2F" w:rsidRDefault="007C6F2F">
      <w:pPr>
        <w:rPr>
          <w:lang w:val="en-US"/>
        </w:rPr>
      </w:pPr>
    </w:p>
    <w:p w14:paraId="44B9EA09" w14:textId="77777777" w:rsidR="007C6F2F" w:rsidRDefault="007C6F2F">
      <w:pPr>
        <w:rPr>
          <w:lang w:val="en-US"/>
        </w:rPr>
      </w:pPr>
    </w:p>
    <w:p w14:paraId="2B5437CF" w14:textId="77777777" w:rsidR="007C6F2F" w:rsidRDefault="007C6F2F">
      <w:pPr>
        <w:rPr>
          <w:lang w:val="en-US"/>
        </w:rPr>
      </w:pPr>
    </w:p>
    <w:p w14:paraId="58EDC030" w14:textId="77777777" w:rsidR="007C6F2F" w:rsidRDefault="007C6F2F">
      <w:pPr>
        <w:rPr>
          <w:lang w:val="en-US"/>
        </w:rPr>
      </w:pPr>
    </w:p>
    <w:p w14:paraId="33F2CFEC" w14:textId="77777777" w:rsidR="007C6F2F" w:rsidRDefault="007C6F2F">
      <w:pPr>
        <w:rPr>
          <w:lang w:val="en-US"/>
        </w:rPr>
      </w:pPr>
    </w:p>
    <w:p w14:paraId="051F6C73" w14:textId="77777777" w:rsidR="007C6F2F" w:rsidRDefault="007C6F2F">
      <w:pPr>
        <w:rPr>
          <w:lang w:val="en-US"/>
        </w:rPr>
      </w:pPr>
    </w:p>
    <w:p w14:paraId="219037D8" w14:textId="77777777" w:rsidR="007C6F2F" w:rsidRDefault="007C6F2F">
      <w:pPr>
        <w:rPr>
          <w:lang w:val="en-US"/>
        </w:rPr>
      </w:pPr>
    </w:p>
    <w:p w14:paraId="34BB188F" w14:textId="77777777" w:rsidR="007C6F2F" w:rsidRDefault="007C6F2F">
      <w:pPr>
        <w:rPr>
          <w:lang w:val="en-US"/>
        </w:rPr>
      </w:pPr>
    </w:p>
    <w:p w14:paraId="08A9FD8B" w14:textId="77777777" w:rsidR="007C6F2F" w:rsidRDefault="007C6F2F">
      <w:pPr>
        <w:rPr>
          <w:lang w:val="en-US"/>
        </w:rPr>
      </w:pPr>
    </w:p>
    <w:p w14:paraId="7C707DEE" w14:textId="77777777" w:rsidR="007C6F2F" w:rsidRDefault="007C6F2F">
      <w:pPr>
        <w:rPr>
          <w:lang w:val="en-US"/>
        </w:rPr>
      </w:pPr>
    </w:p>
    <w:p w14:paraId="029C1BC2" w14:textId="77777777" w:rsidR="007C6F2F" w:rsidRPr="001608C5" w:rsidRDefault="007C6F2F" w:rsidP="000E30BB">
      <w:pPr>
        <w:pStyle w:val="EndNoteBibliography"/>
        <w:ind w:left="720" w:hanging="720"/>
        <w:rPr>
          <w:noProof/>
          <w:sz w:val="20"/>
          <w:szCs w:val="20"/>
        </w:rPr>
      </w:pPr>
      <w:r w:rsidRPr="001608C5">
        <w:rPr>
          <w:sz w:val="20"/>
          <w:szCs w:val="20"/>
        </w:rPr>
        <w:lastRenderedPageBreak/>
        <w:fldChar w:fldCharType="begin"/>
      </w:r>
      <w:r w:rsidRPr="001608C5">
        <w:rPr>
          <w:sz w:val="20"/>
          <w:szCs w:val="20"/>
        </w:rPr>
        <w:instrText xml:space="preserve"> ADDIN EN.REFLIST </w:instrText>
      </w:r>
      <w:r w:rsidRPr="001608C5">
        <w:rPr>
          <w:sz w:val="20"/>
          <w:szCs w:val="20"/>
        </w:rPr>
        <w:fldChar w:fldCharType="separate"/>
      </w:r>
      <w:r w:rsidRPr="001608C5">
        <w:rPr>
          <w:noProof/>
          <w:sz w:val="20"/>
          <w:szCs w:val="20"/>
        </w:rPr>
        <w:t>1.</w:t>
      </w:r>
      <w:r w:rsidRPr="001608C5">
        <w:rPr>
          <w:noProof/>
          <w:sz w:val="20"/>
          <w:szCs w:val="20"/>
        </w:rPr>
        <w:tab/>
        <w:t xml:space="preserve">Beano, H., </w:t>
      </w:r>
      <w:r w:rsidRPr="001608C5">
        <w:rPr>
          <w:i/>
          <w:noProof/>
          <w:sz w:val="20"/>
          <w:szCs w:val="20"/>
        </w:rPr>
        <w:t>Lasix renal scintigraphy results correlate with ureteroenteric stricture rates and total readmission rates following radical cystectomy.</w:t>
      </w:r>
      <w:r w:rsidRPr="001608C5">
        <w:rPr>
          <w:noProof/>
          <w:sz w:val="20"/>
          <w:szCs w:val="20"/>
        </w:rPr>
        <w:t xml:space="preserve"> The Journal of Urology, 2019: p. Vol. 201, No. 4S.</w:t>
      </w:r>
    </w:p>
    <w:p w14:paraId="39E1A48A" w14:textId="77777777" w:rsidR="007C6F2F" w:rsidRPr="001608C5" w:rsidRDefault="007C6F2F" w:rsidP="000E30BB">
      <w:pPr>
        <w:pStyle w:val="EndNoteBibliography"/>
        <w:ind w:left="720" w:hanging="720"/>
        <w:rPr>
          <w:noProof/>
          <w:sz w:val="20"/>
          <w:szCs w:val="20"/>
        </w:rPr>
      </w:pPr>
      <w:r w:rsidRPr="001608C5">
        <w:rPr>
          <w:noProof/>
          <w:sz w:val="20"/>
          <w:szCs w:val="20"/>
        </w:rPr>
        <w:t>2.</w:t>
      </w:r>
      <w:r w:rsidRPr="001608C5">
        <w:rPr>
          <w:noProof/>
          <w:sz w:val="20"/>
          <w:szCs w:val="20"/>
        </w:rPr>
        <w:tab/>
        <w:t xml:space="preserve">Goldberg, H., et al., </w:t>
      </w:r>
      <w:r w:rsidRPr="001608C5">
        <w:rPr>
          <w:i/>
          <w:noProof/>
          <w:sz w:val="20"/>
          <w:szCs w:val="20"/>
        </w:rPr>
        <w:t>Predictors of surgical site infection after radical cystectomy: should we enhance surgical antibiotic prophylaxis?</w:t>
      </w:r>
      <w:r w:rsidRPr="001608C5">
        <w:rPr>
          <w:noProof/>
          <w:sz w:val="20"/>
          <w:szCs w:val="20"/>
        </w:rPr>
        <w:t xml:space="preserve"> World J Urol, 2019. </w:t>
      </w:r>
      <w:r w:rsidRPr="001608C5">
        <w:rPr>
          <w:b/>
          <w:noProof/>
          <w:sz w:val="20"/>
          <w:szCs w:val="20"/>
        </w:rPr>
        <w:t>37</w:t>
      </w:r>
      <w:r w:rsidRPr="001608C5">
        <w:rPr>
          <w:noProof/>
          <w:sz w:val="20"/>
          <w:szCs w:val="20"/>
        </w:rPr>
        <w:t>(6): p. 1137-1143.</w:t>
      </w:r>
    </w:p>
    <w:p w14:paraId="20720B6B" w14:textId="77777777" w:rsidR="007C6F2F" w:rsidRPr="001608C5" w:rsidRDefault="007C6F2F" w:rsidP="000E30BB">
      <w:pPr>
        <w:pStyle w:val="EndNoteBibliography"/>
        <w:ind w:left="720" w:hanging="720"/>
        <w:rPr>
          <w:noProof/>
          <w:sz w:val="20"/>
          <w:szCs w:val="20"/>
        </w:rPr>
      </w:pPr>
      <w:r w:rsidRPr="001608C5">
        <w:rPr>
          <w:noProof/>
          <w:sz w:val="20"/>
          <w:szCs w:val="20"/>
        </w:rPr>
        <w:t>3.</w:t>
      </w:r>
      <w:r w:rsidRPr="001608C5">
        <w:rPr>
          <w:noProof/>
          <w:sz w:val="20"/>
          <w:szCs w:val="20"/>
        </w:rPr>
        <w:tab/>
        <w:t xml:space="preserve">Haider, M., et al., </w:t>
      </w:r>
      <w:r w:rsidRPr="001608C5">
        <w:rPr>
          <w:i/>
          <w:noProof/>
          <w:sz w:val="20"/>
          <w:szCs w:val="20"/>
        </w:rPr>
        <w:t>Use and duration of antibiotic prophylaxis and the rate of urinary tract infection after radical cystectomy for bladder cancer: Results of a multicentric series.</w:t>
      </w:r>
      <w:r w:rsidRPr="001608C5">
        <w:rPr>
          <w:noProof/>
          <w:sz w:val="20"/>
          <w:szCs w:val="20"/>
        </w:rPr>
        <w:t xml:space="preserve"> Urol Oncol, 2019. </w:t>
      </w:r>
      <w:r w:rsidRPr="001608C5">
        <w:rPr>
          <w:b/>
          <w:noProof/>
          <w:sz w:val="20"/>
          <w:szCs w:val="20"/>
        </w:rPr>
        <w:t>37</w:t>
      </w:r>
      <w:r w:rsidRPr="001608C5">
        <w:rPr>
          <w:noProof/>
          <w:sz w:val="20"/>
          <w:szCs w:val="20"/>
        </w:rPr>
        <w:t>(5): p. 300 e9-300 e15.</w:t>
      </w:r>
    </w:p>
    <w:p w14:paraId="522CC4B6" w14:textId="77777777" w:rsidR="007C6F2F" w:rsidRPr="001608C5" w:rsidRDefault="007C6F2F" w:rsidP="000E30BB">
      <w:pPr>
        <w:pStyle w:val="EndNoteBibliography"/>
        <w:ind w:left="720" w:hanging="720"/>
        <w:rPr>
          <w:noProof/>
          <w:sz w:val="20"/>
          <w:szCs w:val="20"/>
        </w:rPr>
      </w:pPr>
      <w:r w:rsidRPr="001608C5">
        <w:rPr>
          <w:noProof/>
          <w:sz w:val="20"/>
          <w:szCs w:val="20"/>
        </w:rPr>
        <w:t>4.</w:t>
      </w:r>
      <w:r w:rsidRPr="001608C5">
        <w:rPr>
          <w:noProof/>
          <w:sz w:val="20"/>
          <w:szCs w:val="20"/>
        </w:rPr>
        <w:tab/>
        <w:t xml:space="preserve">Hara, N., et al., </w:t>
      </w:r>
      <w:r w:rsidRPr="001608C5">
        <w:rPr>
          <w:i/>
          <w:noProof/>
          <w:sz w:val="20"/>
          <w:szCs w:val="20"/>
        </w:rPr>
        <w:t>Perioperative antibiotics in radical cystectomy with ileal conduit urinary diversion: efficacy and risk of antimicrobial prophylaxis on the operation day alone.</w:t>
      </w:r>
      <w:r w:rsidRPr="001608C5">
        <w:rPr>
          <w:noProof/>
          <w:sz w:val="20"/>
          <w:szCs w:val="20"/>
        </w:rPr>
        <w:t xml:space="preserve"> Int J Urol, 2008. </w:t>
      </w:r>
      <w:r w:rsidRPr="001608C5">
        <w:rPr>
          <w:b/>
          <w:noProof/>
          <w:sz w:val="20"/>
          <w:szCs w:val="20"/>
        </w:rPr>
        <w:t>15</w:t>
      </w:r>
      <w:r w:rsidRPr="001608C5">
        <w:rPr>
          <w:noProof/>
          <w:sz w:val="20"/>
          <w:szCs w:val="20"/>
        </w:rPr>
        <w:t>(6): p. 511-5.</w:t>
      </w:r>
    </w:p>
    <w:p w14:paraId="1A8366D7" w14:textId="77777777" w:rsidR="007C6F2F" w:rsidRPr="001608C5" w:rsidRDefault="007C6F2F" w:rsidP="000E30BB">
      <w:pPr>
        <w:pStyle w:val="EndNoteBibliography"/>
        <w:ind w:left="720" w:hanging="720"/>
        <w:rPr>
          <w:noProof/>
          <w:sz w:val="20"/>
          <w:szCs w:val="20"/>
        </w:rPr>
      </w:pPr>
      <w:r w:rsidRPr="001608C5">
        <w:rPr>
          <w:noProof/>
          <w:sz w:val="20"/>
          <w:szCs w:val="20"/>
        </w:rPr>
        <w:t>5.</w:t>
      </w:r>
      <w:r w:rsidRPr="001608C5">
        <w:rPr>
          <w:noProof/>
          <w:sz w:val="20"/>
          <w:szCs w:val="20"/>
        </w:rPr>
        <w:tab/>
        <w:t xml:space="preserve">Kim, A.H., et al., </w:t>
      </w:r>
      <w:r w:rsidRPr="001608C5">
        <w:rPr>
          <w:i/>
          <w:noProof/>
          <w:sz w:val="20"/>
          <w:szCs w:val="20"/>
        </w:rPr>
        <w:t>Novel Antibiotic-Irrigating Wound Protector Reduces Infectious Complications in Robot-Assisted Radical Cystectomy with Extracorporeal Urinary Diversion.</w:t>
      </w:r>
      <w:r w:rsidRPr="001608C5">
        <w:rPr>
          <w:noProof/>
          <w:sz w:val="20"/>
          <w:szCs w:val="20"/>
        </w:rPr>
        <w:t xml:space="preserve"> Urology, 2022. </w:t>
      </w:r>
      <w:r w:rsidRPr="001608C5">
        <w:rPr>
          <w:b/>
          <w:noProof/>
          <w:sz w:val="20"/>
          <w:szCs w:val="20"/>
        </w:rPr>
        <w:t>159</w:t>
      </w:r>
      <w:r w:rsidRPr="001608C5">
        <w:rPr>
          <w:noProof/>
          <w:sz w:val="20"/>
          <w:szCs w:val="20"/>
        </w:rPr>
        <w:t>: p. 160-166.</w:t>
      </w:r>
    </w:p>
    <w:p w14:paraId="3E0D0F16" w14:textId="77777777" w:rsidR="007C6F2F" w:rsidRPr="001608C5" w:rsidRDefault="007C6F2F" w:rsidP="000E30BB">
      <w:pPr>
        <w:pStyle w:val="EndNoteBibliography"/>
        <w:ind w:left="720" w:hanging="720"/>
        <w:rPr>
          <w:noProof/>
          <w:sz w:val="20"/>
          <w:szCs w:val="20"/>
        </w:rPr>
      </w:pPr>
      <w:r w:rsidRPr="001608C5">
        <w:rPr>
          <w:noProof/>
          <w:sz w:val="20"/>
          <w:szCs w:val="20"/>
        </w:rPr>
        <w:t>6.</w:t>
      </w:r>
      <w:r w:rsidRPr="001608C5">
        <w:rPr>
          <w:noProof/>
          <w:sz w:val="20"/>
          <w:szCs w:val="20"/>
        </w:rPr>
        <w:tab/>
        <w:t xml:space="preserve">Kim, C.J., et al., </w:t>
      </w:r>
      <w:r w:rsidRPr="001608C5">
        <w:rPr>
          <w:i/>
          <w:noProof/>
          <w:sz w:val="20"/>
          <w:szCs w:val="20"/>
        </w:rPr>
        <w:t>Impact of a change in duration of prophylactic antibiotics on infectious complications after radical cystectomy with a neobladder.</w:t>
      </w:r>
      <w:r w:rsidRPr="001608C5">
        <w:rPr>
          <w:noProof/>
          <w:sz w:val="20"/>
          <w:szCs w:val="20"/>
        </w:rPr>
        <w:t xml:space="preserve"> Medicine (Baltimore), 2018. </w:t>
      </w:r>
      <w:r w:rsidRPr="001608C5">
        <w:rPr>
          <w:b/>
          <w:noProof/>
          <w:sz w:val="20"/>
          <w:szCs w:val="20"/>
        </w:rPr>
        <w:t>97</w:t>
      </w:r>
      <w:r w:rsidRPr="001608C5">
        <w:rPr>
          <w:noProof/>
          <w:sz w:val="20"/>
          <w:szCs w:val="20"/>
        </w:rPr>
        <w:t>(47): p. e13196.</w:t>
      </w:r>
    </w:p>
    <w:p w14:paraId="160895B0" w14:textId="77777777" w:rsidR="007C6F2F" w:rsidRPr="001608C5" w:rsidRDefault="007C6F2F" w:rsidP="000E30BB">
      <w:pPr>
        <w:pStyle w:val="EndNoteBibliography"/>
        <w:ind w:left="720" w:hanging="720"/>
        <w:rPr>
          <w:noProof/>
          <w:sz w:val="20"/>
          <w:szCs w:val="20"/>
        </w:rPr>
      </w:pPr>
      <w:r w:rsidRPr="001608C5">
        <w:rPr>
          <w:noProof/>
          <w:sz w:val="20"/>
          <w:szCs w:val="20"/>
        </w:rPr>
        <w:t>7.</w:t>
      </w:r>
      <w:r w:rsidRPr="001608C5">
        <w:rPr>
          <w:noProof/>
          <w:sz w:val="20"/>
          <w:szCs w:val="20"/>
        </w:rPr>
        <w:tab/>
        <w:t xml:space="preserve">Kirkpatrick, C., A. Haynes, and P. Sharma, </w:t>
      </w:r>
      <w:r w:rsidRPr="001608C5">
        <w:rPr>
          <w:i/>
          <w:noProof/>
          <w:sz w:val="20"/>
          <w:szCs w:val="20"/>
        </w:rPr>
        <w:t>Antibiotic prophylaxis is not associated with reduced urinary tract infection-related complications after cystectomy and ileal conduit.</w:t>
      </w:r>
      <w:r w:rsidRPr="001608C5">
        <w:rPr>
          <w:noProof/>
          <w:sz w:val="20"/>
          <w:szCs w:val="20"/>
        </w:rPr>
        <w:t xml:space="preserve"> Bladder (San Franc), 2018. </w:t>
      </w:r>
      <w:r w:rsidRPr="001608C5">
        <w:rPr>
          <w:b/>
          <w:noProof/>
          <w:sz w:val="20"/>
          <w:szCs w:val="20"/>
        </w:rPr>
        <w:t>5</w:t>
      </w:r>
      <w:r w:rsidRPr="001608C5">
        <w:rPr>
          <w:noProof/>
          <w:sz w:val="20"/>
          <w:szCs w:val="20"/>
        </w:rPr>
        <w:t>(3): p. e35.</w:t>
      </w:r>
    </w:p>
    <w:p w14:paraId="62633A7B" w14:textId="77777777" w:rsidR="007C6F2F" w:rsidRPr="001608C5" w:rsidRDefault="007C6F2F" w:rsidP="000E30BB">
      <w:pPr>
        <w:pStyle w:val="EndNoteBibliography"/>
        <w:ind w:left="720" w:hanging="720"/>
        <w:rPr>
          <w:noProof/>
          <w:sz w:val="20"/>
          <w:szCs w:val="20"/>
        </w:rPr>
      </w:pPr>
      <w:r w:rsidRPr="001608C5">
        <w:rPr>
          <w:noProof/>
          <w:sz w:val="20"/>
          <w:szCs w:val="20"/>
        </w:rPr>
        <w:t>8.</w:t>
      </w:r>
      <w:r w:rsidRPr="001608C5">
        <w:rPr>
          <w:noProof/>
          <w:sz w:val="20"/>
          <w:szCs w:val="20"/>
        </w:rPr>
        <w:tab/>
        <w:t xml:space="preserve">Kolwijck, E., et al., </w:t>
      </w:r>
      <w:r w:rsidRPr="001608C5">
        <w:rPr>
          <w:i/>
          <w:noProof/>
          <w:sz w:val="20"/>
          <w:szCs w:val="20"/>
        </w:rPr>
        <w:t>Incidence and microbiology of post-operative infections after radical cystectomy and ureteral stent removal; a retrospective cohort study.</w:t>
      </w:r>
      <w:r w:rsidRPr="001608C5">
        <w:rPr>
          <w:noProof/>
          <w:sz w:val="20"/>
          <w:szCs w:val="20"/>
        </w:rPr>
        <w:t xml:space="preserve"> BMC Infect Dis, 2019. </w:t>
      </w:r>
      <w:r w:rsidRPr="001608C5">
        <w:rPr>
          <w:b/>
          <w:noProof/>
          <w:sz w:val="20"/>
          <w:szCs w:val="20"/>
        </w:rPr>
        <w:t>19</w:t>
      </w:r>
      <w:r w:rsidRPr="001608C5">
        <w:rPr>
          <w:noProof/>
          <w:sz w:val="20"/>
          <w:szCs w:val="20"/>
        </w:rPr>
        <w:t>(1): p. 303.</w:t>
      </w:r>
    </w:p>
    <w:p w14:paraId="13C76DB5" w14:textId="77777777" w:rsidR="007C6F2F" w:rsidRPr="001608C5" w:rsidRDefault="007C6F2F" w:rsidP="000E30BB">
      <w:pPr>
        <w:pStyle w:val="EndNoteBibliography"/>
        <w:ind w:left="720" w:hanging="720"/>
        <w:rPr>
          <w:noProof/>
          <w:sz w:val="20"/>
          <w:szCs w:val="20"/>
        </w:rPr>
      </w:pPr>
      <w:r w:rsidRPr="001608C5">
        <w:rPr>
          <w:noProof/>
          <w:sz w:val="20"/>
          <w:szCs w:val="20"/>
        </w:rPr>
        <w:t>9.</w:t>
      </w:r>
      <w:r w:rsidRPr="001608C5">
        <w:rPr>
          <w:noProof/>
          <w:sz w:val="20"/>
          <w:szCs w:val="20"/>
        </w:rPr>
        <w:tab/>
        <w:t xml:space="preserve">Krasnow, R.E., et al., </w:t>
      </w:r>
      <w:r w:rsidRPr="001608C5">
        <w:rPr>
          <w:i/>
          <w:noProof/>
          <w:sz w:val="20"/>
          <w:szCs w:val="20"/>
        </w:rPr>
        <w:t>Prophylactic Antibiotics and Postoperative Complications of Radical Cystectomy: A Population Based Analysis in the United States.</w:t>
      </w:r>
      <w:r w:rsidRPr="001608C5">
        <w:rPr>
          <w:noProof/>
          <w:sz w:val="20"/>
          <w:szCs w:val="20"/>
        </w:rPr>
        <w:t xml:space="preserve"> J Urol, 2017. </w:t>
      </w:r>
      <w:r w:rsidRPr="001608C5">
        <w:rPr>
          <w:b/>
          <w:noProof/>
          <w:sz w:val="20"/>
          <w:szCs w:val="20"/>
        </w:rPr>
        <w:t>198</w:t>
      </w:r>
      <w:r w:rsidRPr="001608C5">
        <w:rPr>
          <w:noProof/>
          <w:sz w:val="20"/>
          <w:szCs w:val="20"/>
        </w:rPr>
        <w:t>(2): p. 297-304.</w:t>
      </w:r>
    </w:p>
    <w:p w14:paraId="64C8773E" w14:textId="77777777" w:rsidR="007C6F2F" w:rsidRPr="001608C5" w:rsidRDefault="007C6F2F" w:rsidP="000E30BB">
      <w:pPr>
        <w:pStyle w:val="EndNoteBibliography"/>
        <w:ind w:left="720" w:hanging="720"/>
        <w:rPr>
          <w:noProof/>
          <w:sz w:val="20"/>
          <w:szCs w:val="20"/>
        </w:rPr>
      </w:pPr>
      <w:r w:rsidRPr="001608C5">
        <w:rPr>
          <w:noProof/>
          <w:sz w:val="20"/>
          <w:szCs w:val="20"/>
        </w:rPr>
        <w:t>10.</w:t>
      </w:r>
      <w:r w:rsidRPr="001608C5">
        <w:rPr>
          <w:noProof/>
          <w:sz w:val="20"/>
          <w:szCs w:val="20"/>
        </w:rPr>
        <w:tab/>
        <w:t xml:space="preserve">Nasu, Y., </w:t>
      </w:r>
      <w:r w:rsidRPr="001608C5">
        <w:rPr>
          <w:i/>
          <w:noProof/>
          <w:sz w:val="20"/>
          <w:szCs w:val="20"/>
        </w:rPr>
        <w:t>Clinical study on the preventative efficacy of culture-based targeted antibiotic prophylaxis for febrile urinary tract infections after removal of ureteral stents in radical cystectomy patients with urinary diversion.</w:t>
      </w:r>
      <w:r w:rsidRPr="001608C5">
        <w:rPr>
          <w:noProof/>
          <w:sz w:val="20"/>
          <w:szCs w:val="20"/>
        </w:rPr>
        <w:t xml:space="preserve"> Jpn. J. Chemother, 2017: p. 65 (6): 806-811.</w:t>
      </w:r>
    </w:p>
    <w:p w14:paraId="79937217" w14:textId="77777777" w:rsidR="007C6F2F" w:rsidRPr="001608C5" w:rsidRDefault="007C6F2F" w:rsidP="000E30BB">
      <w:pPr>
        <w:pStyle w:val="EndNoteBibliography"/>
        <w:ind w:left="720" w:hanging="720"/>
        <w:rPr>
          <w:noProof/>
          <w:sz w:val="20"/>
          <w:szCs w:val="20"/>
        </w:rPr>
      </w:pPr>
      <w:r w:rsidRPr="001608C5">
        <w:rPr>
          <w:noProof/>
          <w:sz w:val="20"/>
          <w:szCs w:val="20"/>
        </w:rPr>
        <w:t>11.</w:t>
      </w:r>
      <w:r w:rsidRPr="001608C5">
        <w:rPr>
          <w:noProof/>
          <w:sz w:val="20"/>
          <w:szCs w:val="20"/>
        </w:rPr>
        <w:tab/>
        <w:t xml:space="preserve">Numao, N., et al., </w:t>
      </w:r>
      <w:r w:rsidRPr="001608C5">
        <w:rPr>
          <w:i/>
          <w:noProof/>
          <w:sz w:val="20"/>
          <w:szCs w:val="20"/>
        </w:rPr>
        <w:t>Intraoperative Only versus Extended Duration Use of Antimicrobial Prophylaxis for Infectious Complications in Radical Cystectomy with Intestinal Urinary Diversion.</w:t>
      </w:r>
      <w:r w:rsidRPr="001608C5">
        <w:rPr>
          <w:noProof/>
          <w:sz w:val="20"/>
          <w:szCs w:val="20"/>
        </w:rPr>
        <w:t xml:space="preserve"> Urol Int, 2020. </w:t>
      </w:r>
      <w:r w:rsidRPr="001608C5">
        <w:rPr>
          <w:b/>
          <w:noProof/>
          <w:sz w:val="20"/>
          <w:szCs w:val="20"/>
        </w:rPr>
        <w:t>104</w:t>
      </w:r>
      <w:r w:rsidRPr="001608C5">
        <w:rPr>
          <w:noProof/>
          <w:sz w:val="20"/>
          <w:szCs w:val="20"/>
        </w:rPr>
        <w:t>(11-12): p. 954-959.</w:t>
      </w:r>
    </w:p>
    <w:p w14:paraId="288CE421" w14:textId="77777777" w:rsidR="007C6F2F" w:rsidRPr="001608C5" w:rsidRDefault="007C6F2F" w:rsidP="000E30BB">
      <w:pPr>
        <w:pStyle w:val="EndNoteBibliography"/>
        <w:ind w:left="720" w:hanging="720"/>
        <w:rPr>
          <w:noProof/>
          <w:sz w:val="20"/>
          <w:szCs w:val="20"/>
        </w:rPr>
      </w:pPr>
      <w:r w:rsidRPr="001608C5">
        <w:rPr>
          <w:noProof/>
          <w:sz w:val="20"/>
          <w:szCs w:val="20"/>
        </w:rPr>
        <w:t>12.</w:t>
      </w:r>
      <w:r w:rsidRPr="001608C5">
        <w:rPr>
          <w:noProof/>
          <w:sz w:val="20"/>
          <w:szCs w:val="20"/>
        </w:rPr>
        <w:tab/>
        <w:t xml:space="preserve">Pariser, J.J., et al., </w:t>
      </w:r>
      <w:r w:rsidRPr="001608C5">
        <w:rPr>
          <w:i/>
          <w:noProof/>
          <w:sz w:val="20"/>
          <w:szCs w:val="20"/>
        </w:rPr>
        <w:t>The effect of broader, directed antimicrobial prophylaxis including fungal coverage on perioperative infectious complications after radical cystectomy.</w:t>
      </w:r>
      <w:r w:rsidRPr="001608C5">
        <w:rPr>
          <w:noProof/>
          <w:sz w:val="20"/>
          <w:szCs w:val="20"/>
        </w:rPr>
        <w:t xml:space="preserve"> Urol Oncol, 2016. </w:t>
      </w:r>
      <w:r w:rsidRPr="001608C5">
        <w:rPr>
          <w:b/>
          <w:noProof/>
          <w:sz w:val="20"/>
          <w:szCs w:val="20"/>
        </w:rPr>
        <w:t>34</w:t>
      </w:r>
      <w:r w:rsidRPr="001608C5">
        <w:rPr>
          <w:noProof/>
          <w:sz w:val="20"/>
          <w:szCs w:val="20"/>
        </w:rPr>
        <w:t>(3): p. 121 e9-14.</w:t>
      </w:r>
    </w:p>
    <w:p w14:paraId="40187E8F" w14:textId="77777777" w:rsidR="007C6F2F" w:rsidRPr="001608C5" w:rsidRDefault="007C6F2F" w:rsidP="000E30BB">
      <w:pPr>
        <w:pStyle w:val="EndNoteBibliography"/>
        <w:ind w:left="720" w:hanging="720"/>
        <w:rPr>
          <w:noProof/>
          <w:sz w:val="20"/>
          <w:szCs w:val="20"/>
        </w:rPr>
      </w:pPr>
      <w:r w:rsidRPr="001608C5">
        <w:rPr>
          <w:noProof/>
          <w:sz w:val="20"/>
          <w:szCs w:val="20"/>
        </w:rPr>
        <w:t>13.</w:t>
      </w:r>
      <w:r w:rsidRPr="001608C5">
        <w:rPr>
          <w:noProof/>
          <w:sz w:val="20"/>
          <w:szCs w:val="20"/>
        </w:rPr>
        <w:tab/>
        <w:t xml:space="preserve">Ross, J.P.J., et al., </w:t>
      </w:r>
      <w:r w:rsidRPr="001608C5">
        <w:rPr>
          <w:i/>
          <w:noProof/>
          <w:sz w:val="20"/>
          <w:szCs w:val="20"/>
        </w:rPr>
        <w:t>Association between radical cystectomy prophylactic antimicrobial regimen and postoperative infection.</w:t>
      </w:r>
      <w:r w:rsidRPr="001608C5">
        <w:rPr>
          <w:noProof/>
          <w:sz w:val="20"/>
          <w:szCs w:val="20"/>
        </w:rPr>
        <w:t xml:space="preserve"> Can Urol Assoc J, 2021. </w:t>
      </w:r>
      <w:r w:rsidRPr="001608C5">
        <w:rPr>
          <w:b/>
          <w:noProof/>
          <w:sz w:val="20"/>
          <w:szCs w:val="20"/>
        </w:rPr>
        <w:t>15</w:t>
      </w:r>
      <w:r w:rsidRPr="001608C5">
        <w:rPr>
          <w:noProof/>
          <w:sz w:val="20"/>
          <w:szCs w:val="20"/>
        </w:rPr>
        <w:t>(12): p. E644-E651.</w:t>
      </w:r>
    </w:p>
    <w:p w14:paraId="06BC131D" w14:textId="77777777" w:rsidR="007C6F2F" w:rsidRPr="001608C5" w:rsidRDefault="007C6F2F" w:rsidP="000E30BB">
      <w:pPr>
        <w:pStyle w:val="EndNoteBibliography"/>
        <w:ind w:left="720" w:hanging="720"/>
        <w:rPr>
          <w:noProof/>
          <w:sz w:val="20"/>
          <w:szCs w:val="20"/>
        </w:rPr>
      </w:pPr>
      <w:r w:rsidRPr="001608C5">
        <w:rPr>
          <w:noProof/>
          <w:sz w:val="20"/>
          <w:szCs w:val="20"/>
        </w:rPr>
        <w:t>14.</w:t>
      </w:r>
      <w:r w:rsidRPr="001608C5">
        <w:rPr>
          <w:noProof/>
          <w:sz w:val="20"/>
          <w:szCs w:val="20"/>
        </w:rPr>
        <w:tab/>
        <w:t xml:space="preserve">Shigemura, K., et al., </w:t>
      </w:r>
      <w:r w:rsidRPr="001608C5">
        <w:rPr>
          <w:i/>
          <w:noProof/>
          <w:sz w:val="20"/>
          <w:szCs w:val="20"/>
        </w:rPr>
        <w:t>Efficacy of Prophylactic Antimicrobial Administration of Tazobactam/Piperacillin for Radical Cystectomy with Urinary Diversion: A Multicenter Study.</w:t>
      </w:r>
      <w:r w:rsidRPr="001608C5">
        <w:rPr>
          <w:noProof/>
          <w:sz w:val="20"/>
          <w:szCs w:val="20"/>
        </w:rPr>
        <w:t xml:space="preserve"> Urol Int, 2019. </w:t>
      </w:r>
      <w:r w:rsidRPr="001608C5">
        <w:rPr>
          <w:b/>
          <w:noProof/>
          <w:sz w:val="20"/>
          <w:szCs w:val="20"/>
        </w:rPr>
        <w:t>102</w:t>
      </w:r>
      <w:r w:rsidRPr="001608C5">
        <w:rPr>
          <w:noProof/>
          <w:sz w:val="20"/>
          <w:szCs w:val="20"/>
        </w:rPr>
        <w:t>(3): p. 293-298.</w:t>
      </w:r>
    </w:p>
    <w:p w14:paraId="7835E6DF" w14:textId="77777777" w:rsidR="007C6F2F" w:rsidRPr="001608C5" w:rsidRDefault="007C6F2F" w:rsidP="000E30BB">
      <w:pPr>
        <w:pStyle w:val="EndNoteBibliography"/>
        <w:ind w:left="720" w:hanging="720"/>
        <w:rPr>
          <w:noProof/>
          <w:sz w:val="20"/>
          <w:szCs w:val="20"/>
        </w:rPr>
      </w:pPr>
      <w:r w:rsidRPr="001608C5">
        <w:rPr>
          <w:noProof/>
          <w:sz w:val="20"/>
          <w:szCs w:val="20"/>
        </w:rPr>
        <w:t>15.</w:t>
      </w:r>
      <w:r w:rsidRPr="001608C5">
        <w:rPr>
          <w:noProof/>
          <w:sz w:val="20"/>
          <w:szCs w:val="20"/>
        </w:rPr>
        <w:tab/>
        <w:t xml:space="preserve">Shigemura, K., et al., </w:t>
      </w:r>
      <w:r w:rsidRPr="001608C5">
        <w:rPr>
          <w:i/>
          <w:noProof/>
          <w:sz w:val="20"/>
          <w:szCs w:val="20"/>
        </w:rPr>
        <w:t>Post-operative infection and prophylactic antibiotic administration after radical cystectomy with orthotopic neobladder urinary diversion.</w:t>
      </w:r>
      <w:r w:rsidRPr="001608C5">
        <w:rPr>
          <w:noProof/>
          <w:sz w:val="20"/>
          <w:szCs w:val="20"/>
        </w:rPr>
        <w:t xml:space="preserve"> J Infect Chemother, 2012. </w:t>
      </w:r>
      <w:r w:rsidRPr="001608C5">
        <w:rPr>
          <w:b/>
          <w:noProof/>
          <w:sz w:val="20"/>
          <w:szCs w:val="20"/>
        </w:rPr>
        <w:t>18</w:t>
      </w:r>
      <w:r w:rsidRPr="001608C5">
        <w:rPr>
          <w:noProof/>
          <w:sz w:val="20"/>
          <w:szCs w:val="20"/>
        </w:rPr>
        <w:t>(4): p. 479-84.</w:t>
      </w:r>
    </w:p>
    <w:p w14:paraId="46E6E0B6" w14:textId="77777777" w:rsidR="007C6F2F" w:rsidRPr="001608C5" w:rsidRDefault="007C6F2F" w:rsidP="000E30BB">
      <w:pPr>
        <w:pStyle w:val="EndNoteBibliography"/>
        <w:ind w:left="720" w:hanging="720"/>
        <w:rPr>
          <w:noProof/>
          <w:sz w:val="20"/>
          <w:szCs w:val="20"/>
        </w:rPr>
      </w:pPr>
      <w:r w:rsidRPr="001608C5">
        <w:rPr>
          <w:noProof/>
          <w:sz w:val="20"/>
          <w:szCs w:val="20"/>
        </w:rPr>
        <w:t>16.</w:t>
      </w:r>
      <w:r w:rsidRPr="001608C5">
        <w:rPr>
          <w:noProof/>
          <w:sz w:val="20"/>
          <w:szCs w:val="20"/>
        </w:rPr>
        <w:tab/>
        <w:t xml:space="preserve">Takeyama, K., et al., </w:t>
      </w:r>
      <w:r w:rsidRPr="001608C5">
        <w:rPr>
          <w:i/>
          <w:noProof/>
          <w:sz w:val="20"/>
          <w:szCs w:val="20"/>
        </w:rPr>
        <w:t>Incidence of and risk factors for surgical site infection in patients with radical cystectomy with urinary diversion.</w:t>
      </w:r>
      <w:r w:rsidRPr="001608C5">
        <w:rPr>
          <w:noProof/>
          <w:sz w:val="20"/>
          <w:szCs w:val="20"/>
        </w:rPr>
        <w:t xml:space="preserve"> J Infect Chemother, 2005. </w:t>
      </w:r>
      <w:r w:rsidRPr="001608C5">
        <w:rPr>
          <w:b/>
          <w:noProof/>
          <w:sz w:val="20"/>
          <w:szCs w:val="20"/>
        </w:rPr>
        <w:t>11</w:t>
      </w:r>
      <w:r w:rsidRPr="001608C5">
        <w:rPr>
          <w:noProof/>
          <w:sz w:val="20"/>
          <w:szCs w:val="20"/>
        </w:rPr>
        <w:t>(4): p. 177-81.</w:t>
      </w:r>
    </w:p>
    <w:p w14:paraId="22478EF2" w14:textId="77777777" w:rsidR="007C6F2F" w:rsidRPr="001608C5" w:rsidRDefault="007C6F2F" w:rsidP="000E30BB">
      <w:pPr>
        <w:pStyle w:val="EndNoteBibliography"/>
        <w:ind w:left="720" w:hanging="720"/>
        <w:rPr>
          <w:noProof/>
          <w:sz w:val="20"/>
          <w:szCs w:val="20"/>
        </w:rPr>
      </w:pPr>
      <w:r w:rsidRPr="001608C5">
        <w:rPr>
          <w:noProof/>
          <w:sz w:val="20"/>
          <w:szCs w:val="20"/>
        </w:rPr>
        <w:t>17.</w:t>
      </w:r>
      <w:r w:rsidRPr="001608C5">
        <w:rPr>
          <w:noProof/>
          <w:sz w:val="20"/>
          <w:szCs w:val="20"/>
        </w:rPr>
        <w:tab/>
        <w:t xml:space="preserve">Tanaka, K., et al., </w:t>
      </w:r>
      <w:r w:rsidRPr="001608C5">
        <w:rPr>
          <w:i/>
          <w:noProof/>
          <w:sz w:val="20"/>
          <w:szCs w:val="20"/>
        </w:rPr>
        <w:t>Analysis of isolated bacteria and short-term antimicrobial prophylaxis with tazobactam-piperacillin (1:4 ratio) for prevention of postoperative infections after radical cystectomy.</w:t>
      </w:r>
      <w:r w:rsidRPr="001608C5">
        <w:rPr>
          <w:noProof/>
          <w:sz w:val="20"/>
          <w:szCs w:val="20"/>
        </w:rPr>
        <w:t xml:space="preserve"> J Infect Chemother, 2012. </w:t>
      </w:r>
      <w:r w:rsidRPr="001608C5">
        <w:rPr>
          <w:b/>
          <w:noProof/>
          <w:sz w:val="20"/>
          <w:szCs w:val="20"/>
        </w:rPr>
        <w:t>18</w:t>
      </w:r>
      <w:r w:rsidRPr="001608C5">
        <w:rPr>
          <w:noProof/>
          <w:sz w:val="20"/>
          <w:szCs w:val="20"/>
        </w:rPr>
        <w:t>(2): p. 175-9.</w:t>
      </w:r>
    </w:p>
    <w:p w14:paraId="2E4391D0" w14:textId="77777777" w:rsidR="007C6F2F" w:rsidRPr="001608C5" w:rsidRDefault="007C6F2F" w:rsidP="000E30BB">
      <w:pPr>
        <w:pStyle w:val="EndNoteBibliography"/>
        <w:ind w:left="720" w:hanging="720"/>
        <w:rPr>
          <w:noProof/>
          <w:sz w:val="20"/>
          <w:szCs w:val="20"/>
        </w:rPr>
      </w:pPr>
      <w:r w:rsidRPr="001608C5">
        <w:rPr>
          <w:noProof/>
          <w:sz w:val="20"/>
          <w:szCs w:val="20"/>
        </w:rPr>
        <w:t>18.</w:t>
      </w:r>
      <w:r w:rsidRPr="001608C5">
        <w:rPr>
          <w:noProof/>
          <w:sz w:val="20"/>
          <w:szCs w:val="20"/>
        </w:rPr>
        <w:tab/>
        <w:t xml:space="preserve">VanHorn, C., </w:t>
      </w:r>
      <w:r w:rsidRPr="001608C5">
        <w:rPr>
          <w:i/>
          <w:noProof/>
          <w:sz w:val="20"/>
          <w:szCs w:val="20"/>
        </w:rPr>
        <w:t>Urinary tract infection following radical cystectomy with an enhanced recovery protocol.</w:t>
      </w:r>
      <w:r w:rsidRPr="001608C5">
        <w:rPr>
          <w:noProof/>
          <w:sz w:val="20"/>
          <w:szCs w:val="20"/>
        </w:rPr>
        <w:t xml:space="preserve"> The Journal of Urology, 2018: p. Vol. 199, No. 4S.</w:t>
      </w:r>
    </w:p>
    <w:p w14:paraId="713D9F5E" w14:textId="77777777" w:rsidR="007C6F2F" w:rsidRPr="001608C5" w:rsidRDefault="007C6F2F" w:rsidP="000E30BB">
      <w:pPr>
        <w:pStyle w:val="EndNoteBibliography"/>
        <w:ind w:left="720" w:hanging="720"/>
        <w:rPr>
          <w:noProof/>
          <w:sz w:val="20"/>
          <w:szCs w:val="20"/>
        </w:rPr>
      </w:pPr>
      <w:r w:rsidRPr="001608C5">
        <w:rPr>
          <w:noProof/>
          <w:sz w:val="20"/>
          <w:szCs w:val="20"/>
        </w:rPr>
        <w:t>19.</w:t>
      </w:r>
      <w:r w:rsidRPr="001608C5">
        <w:rPr>
          <w:noProof/>
          <w:sz w:val="20"/>
          <w:szCs w:val="20"/>
        </w:rPr>
        <w:tab/>
        <w:t xml:space="preserve">Wang, Y., et al., </w:t>
      </w:r>
      <w:r w:rsidRPr="001608C5">
        <w:rPr>
          <w:i/>
          <w:noProof/>
          <w:sz w:val="20"/>
          <w:szCs w:val="20"/>
        </w:rPr>
        <w:t>A perioperative management to reduce rate of urinary tract infection for patient underwent radical cystectomy with ileal conduit diversion.</w:t>
      </w:r>
      <w:r w:rsidRPr="001608C5">
        <w:rPr>
          <w:noProof/>
          <w:sz w:val="20"/>
          <w:szCs w:val="20"/>
        </w:rPr>
        <w:t xml:space="preserve"> Int Urol Nephrol, 2021. </w:t>
      </w:r>
      <w:r w:rsidRPr="001608C5">
        <w:rPr>
          <w:b/>
          <w:noProof/>
          <w:sz w:val="20"/>
          <w:szCs w:val="20"/>
        </w:rPr>
        <w:t>53</w:t>
      </w:r>
      <w:r w:rsidRPr="001608C5">
        <w:rPr>
          <w:noProof/>
          <w:sz w:val="20"/>
          <w:szCs w:val="20"/>
        </w:rPr>
        <w:t>(3): p. 401-407.</w:t>
      </w:r>
    </w:p>
    <w:p w14:paraId="6417CBF0" w14:textId="77777777" w:rsidR="007C6F2F" w:rsidRPr="001608C5" w:rsidRDefault="007C6F2F" w:rsidP="000E30BB">
      <w:pPr>
        <w:pStyle w:val="EndNoteBibliography"/>
        <w:ind w:left="720" w:hanging="720"/>
        <w:rPr>
          <w:noProof/>
          <w:sz w:val="20"/>
          <w:szCs w:val="20"/>
        </w:rPr>
      </w:pPr>
      <w:r w:rsidRPr="001608C5">
        <w:rPr>
          <w:noProof/>
          <w:sz w:val="20"/>
          <w:szCs w:val="20"/>
        </w:rPr>
        <w:t>20.</w:t>
      </w:r>
      <w:r w:rsidRPr="001608C5">
        <w:rPr>
          <w:noProof/>
          <w:sz w:val="20"/>
          <w:szCs w:val="20"/>
        </w:rPr>
        <w:tab/>
        <w:t xml:space="preserve">Werntz, R.P., et al., </w:t>
      </w:r>
      <w:r w:rsidRPr="001608C5">
        <w:rPr>
          <w:i/>
          <w:noProof/>
          <w:sz w:val="20"/>
          <w:szCs w:val="20"/>
        </w:rPr>
        <w:t>Prophylactic antibiotics following radical cystectomy reduces urinary tract infections and readmission for sepsis from a urinary source.</w:t>
      </w:r>
      <w:r w:rsidRPr="001608C5">
        <w:rPr>
          <w:noProof/>
          <w:sz w:val="20"/>
          <w:szCs w:val="20"/>
        </w:rPr>
        <w:t xml:space="preserve"> Urol Oncol, 2018. </w:t>
      </w:r>
      <w:r w:rsidRPr="001608C5">
        <w:rPr>
          <w:b/>
          <w:noProof/>
          <w:sz w:val="20"/>
          <w:szCs w:val="20"/>
        </w:rPr>
        <w:t>36</w:t>
      </w:r>
      <w:r w:rsidRPr="001608C5">
        <w:rPr>
          <w:noProof/>
          <w:sz w:val="20"/>
          <w:szCs w:val="20"/>
        </w:rPr>
        <w:t>(5): p. 238 e1-238 e5.</w:t>
      </w:r>
    </w:p>
    <w:p w14:paraId="7FF79A83" w14:textId="77777777" w:rsidR="007C6F2F" w:rsidRPr="001608C5" w:rsidRDefault="007C6F2F">
      <w:pPr>
        <w:rPr>
          <w:sz w:val="20"/>
          <w:szCs w:val="20"/>
          <w:lang w:val="en-US"/>
        </w:rPr>
      </w:pPr>
      <w:r w:rsidRPr="001608C5">
        <w:rPr>
          <w:sz w:val="20"/>
          <w:szCs w:val="20"/>
          <w:lang w:val="en-US"/>
        </w:rPr>
        <w:fldChar w:fldCharType="end"/>
      </w:r>
    </w:p>
    <w:p w14:paraId="526280F3" w14:textId="77777777" w:rsidR="005864F5" w:rsidRDefault="005864F5">
      <w:pPr>
        <w:rPr>
          <w:iCs/>
          <w:lang w:val="en-US"/>
        </w:rPr>
      </w:pPr>
    </w:p>
    <w:p w14:paraId="27F9D1FB" w14:textId="77777777" w:rsidR="005864F5" w:rsidRPr="00CE31A2" w:rsidRDefault="005864F5">
      <w:pPr>
        <w:rPr>
          <w:iCs/>
          <w:lang w:val="en-US"/>
        </w:rPr>
      </w:pPr>
    </w:p>
    <w:sectPr w:rsidR="005864F5" w:rsidRPr="00CE31A2" w:rsidSect="00E55EB3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1C0"/>
    <w:rsid w:val="000372B3"/>
    <w:rsid w:val="000521C0"/>
    <w:rsid w:val="000531FE"/>
    <w:rsid w:val="0009484F"/>
    <w:rsid w:val="000D5B15"/>
    <w:rsid w:val="001A5845"/>
    <w:rsid w:val="001C620C"/>
    <w:rsid w:val="002239C2"/>
    <w:rsid w:val="00287C52"/>
    <w:rsid w:val="00311C0A"/>
    <w:rsid w:val="003604A7"/>
    <w:rsid w:val="00410E11"/>
    <w:rsid w:val="004330F5"/>
    <w:rsid w:val="0054180D"/>
    <w:rsid w:val="0058042B"/>
    <w:rsid w:val="005864F5"/>
    <w:rsid w:val="00637187"/>
    <w:rsid w:val="00652D29"/>
    <w:rsid w:val="006A41A8"/>
    <w:rsid w:val="006F6800"/>
    <w:rsid w:val="007978C8"/>
    <w:rsid w:val="007C6F2F"/>
    <w:rsid w:val="009218C7"/>
    <w:rsid w:val="00BE5074"/>
    <w:rsid w:val="00C21CD9"/>
    <w:rsid w:val="00C22F54"/>
    <w:rsid w:val="00C349D5"/>
    <w:rsid w:val="00CE31A2"/>
    <w:rsid w:val="00CF67D8"/>
    <w:rsid w:val="00D22A89"/>
    <w:rsid w:val="00D6112D"/>
    <w:rsid w:val="00D83BCA"/>
    <w:rsid w:val="00E214C2"/>
    <w:rsid w:val="00E55EB3"/>
    <w:rsid w:val="00E63509"/>
    <w:rsid w:val="00E8109C"/>
    <w:rsid w:val="00F357FC"/>
    <w:rsid w:val="00F85A64"/>
    <w:rsid w:val="00F960BE"/>
    <w:rsid w:val="00FE3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0F6FF"/>
  <w15:docId w15:val="{6FE812B7-0312-415A-BEEC-74A292542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21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5864F5"/>
    <w:pPr>
      <w:spacing w:after="160"/>
    </w:pPr>
    <w:rPr>
      <w:rFonts w:eastAsiaTheme="minorEastAsia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64F5"/>
    <w:rPr>
      <w:rFonts w:eastAsiaTheme="minorEastAsia"/>
      <w:sz w:val="20"/>
      <w:szCs w:val="20"/>
      <w:lang w:val="en-AU" w:eastAsia="zh-CN"/>
    </w:rPr>
  </w:style>
  <w:style w:type="paragraph" w:customStyle="1" w:styleId="EndNoteBibliography">
    <w:name w:val="EndNote Bibliography"/>
    <w:basedOn w:val="Normal"/>
    <w:link w:val="EndNoteBibliographyChar"/>
    <w:rsid w:val="007C6F2F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C6F2F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1959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232</Words>
  <Characters>12728</Characters>
  <Application>Microsoft Office Word</Application>
  <DocSecurity>4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 Antonelli</dc:creator>
  <cp:lastModifiedBy>Misty Bechtel</cp:lastModifiedBy>
  <cp:revision>2</cp:revision>
  <dcterms:created xsi:type="dcterms:W3CDTF">2026-04-01T15:18:00Z</dcterms:created>
  <dcterms:modified xsi:type="dcterms:W3CDTF">2026-04-01T15:18:00Z</dcterms:modified>
</cp:coreProperties>
</file>